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A698F" w14:textId="12289257" w:rsidR="00C70761" w:rsidRDefault="00C70761" w:rsidP="00C70761">
      <w:pPr>
        <w:pStyle w:val="Heading2"/>
        <w:rPr>
          <w:shd w:val="clear" w:color="auto" w:fill="FFFFFF"/>
        </w:rPr>
      </w:pPr>
      <w:bookmarkStart w:id="0" w:name="_GoBack"/>
      <w:r w:rsidRPr="00BE1478">
        <w:rPr>
          <w:shd w:val="clear" w:color="auto" w:fill="FFFFFF"/>
        </w:rPr>
        <w:t xml:space="preserve">Table S1. Mild AD phenotype across genotype groups defined by </w:t>
      </w:r>
      <w:r w:rsidRPr="00BE1478">
        <w:rPr>
          <w:i/>
          <w:iCs/>
          <w:shd w:val="clear" w:color="auto" w:fill="FFFFFF"/>
        </w:rPr>
        <w:t>BCHE-K allele</w:t>
      </w:r>
      <w:r w:rsidRPr="00BE1478">
        <w:rPr>
          <w:shd w:val="clear" w:color="auto" w:fill="FFFFFF"/>
        </w:rPr>
        <w:t xml:space="preserve"> frequency</w:t>
      </w:r>
      <w:r w:rsidR="00BF3D18">
        <w:rPr>
          <w:shd w:val="clear" w:color="auto" w:fill="FFFFFF"/>
        </w:rPr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550"/>
        <w:gridCol w:w="2268"/>
        <w:gridCol w:w="992"/>
        <w:gridCol w:w="2646"/>
        <w:gridCol w:w="2649"/>
        <w:gridCol w:w="2646"/>
        <w:gridCol w:w="2649"/>
      </w:tblGrid>
      <w:tr w:rsidR="00C70761" w:rsidRPr="00A96E37" w14:paraId="5E4E7652" w14:textId="77777777" w:rsidTr="00A34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DE04812" w14:textId="77777777" w:rsidR="00C70761" w:rsidRPr="000A313A" w:rsidRDefault="00C70761" w:rsidP="00A34F91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0A313A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</w:p>
        </w:tc>
        <w:tc>
          <w:tcPr>
            <w:tcW w:w="736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039D26E" w14:textId="77777777" w:rsidR="00C70761" w:rsidRPr="000A313A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D9D9D9" w:themeFill="background1" w:themeFillShade="D9"/>
            <w:vAlign w:val="center"/>
          </w:tcPr>
          <w:p w14:paraId="454A6B0D" w14:textId="77777777" w:rsidR="00C70761" w:rsidRPr="000A313A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59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2F9A831" w14:textId="6D59AE8B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BE1478">
              <w:rPr>
                <w:rFonts w:asciiTheme="majorHAnsi" w:hAnsiTheme="majorHAnsi" w:cstheme="majorHAnsi"/>
                <w:i/>
                <w:iCs/>
              </w:rPr>
              <w:t>BCHE-K</w:t>
            </w:r>
            <w:r w:rsidR="008C77A8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="008C77A8" w:rsidRPr="00E13E59">
              <w:rPr>
                <w:rFonts w:asciiTheme="majorHAnsi" w:hAnsiTheme="majorHAnsi" w:cstheme="majorHAnsi"/>
              </w:rPr>
              <w:t>carrier</w:t>
            </w:r>
          </w:p>
          <w:p w14:paraId="4EB63931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>(n=16)</w:t>
            </w:r>
          </w:p>
        </w:tc>
        <w:tc>
          <w:tcPr>
            <w:tcW w:w="860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FBCDB07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BE1478">
              <w:rPr>
                <w:rFonts w:asciiTheme="majorHAnsi" w:hAnsiTheme="majorHAnsi" w:cstheme="majorHAnsi"/>
              </w:rPr>
              <w:t xml:space="preserve">2 </w:t>
            </w:r>
            <w:r w:rsidRPr="00BE1478">
              <w:rPr>
                <w:rFonts w:asciiTheme="majorHAnsi" w:hAnsiTheme="majorHAnsi" w:cstheme="majorHAnsi"/>
                <w:i/>
                <w:iCs/>
              </w:rPr>
              <w:t>BCHE-K</w:t>
            </w:r>
          </w:p>
          <w:p w14:paraId="4B2B674C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>(n=3)</w:t>
            </w:r>
          </w:p>
        </w:tc>
        <w:tc>
          <w:tcPr>
            <w:tcW w:w="859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269A96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 xml:space="preserve">1 </w:t>
            </w:r>
            <w:r w:rsidRPr="00BE1478">
              <w:rPr>
                <w:rFonts w:asciiTheme="majorHAnsi" w:hAnsiTheme="majorHAnsi" w:cstheme="majorHAnsi"/>
                <w:i/>
                <w:iCs/>
              </w:rPr>
              <w:t>BCHE-K</w:t>
            </w:r>
          </w:p>
          <w:p w14:paraId="73054D5F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>(n=13)</w:t>
            </w:r>
          </w:p>
        </w:tc>
        <w:tc>
          <w:tcPr>
            <w:tcW w:w="860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763065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 xml:space="preserve">No </w:t>
            </w:r>
            <w:r w:rsidRPr="00BE1478">
              <w:rPr>
                <w:rFonts w:asciiTheme="majorHAnsi" w:hAnsiTheme="majorHAnsi" w:cstheme="majorHAnsi"/>
                <w:i/>
                <w:iCs/>
              </w:rPr>
              <w:t>BCHE-K</w:t>
            </w:r>
          </w:p>
          <w:p w14:paraId="2A2B6856" w14:textId="77777777" w:rsidR="00C70761" w:rsidRPr="00BE1478" w:rsidRDefault="00C70761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E1478">
              <w:rPr>
                <w:rFonts w:asciiTheme="majorHAnsi" w:hAnsiTheme="majorHAnsi" w:cstheme="majorHAnsi"/>
              </w:rPr>
              <w:t>(n=29)</w:t>
            </w:r>
          </w:p>
        </w:tc>
      </w:tr>
      <w:tr w:rsidR="00C70761" w:rsidRPr="00A96E37" w14:paraId="5008B84F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1E01C8" w14:textId="77777777" w:rsidR="00C70761" w:rsidRPr="00A96E37" w:rsidRDefault="00C70761" w:rsidP="00A34F91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Sex</w:t>
            </w:r>
          </w:p>
        </w:tc>
        <w:tc>
          <w:tcPr>
            <w:tcW w:w="736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370EE7" w14:textId="77777777" w:rsidR="00C70761" w:rsidRPr="00A96E37" w:rsidRDefault="00C70761" w:rsidP="00A34F9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8438512" w14:textId="77777777" w:rsidR="00C70761" w:rsidRPr="00A96E37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54C327" w14:textId="77777777" w:rsidR="00C70761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  <w:p w14:paraId="6BCF912C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6.3%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501354E" w14:textId="77777777" w:rsidR="00C70761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6A66AF99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6.7%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06B7E9E" w14:textId="77777777" w:rsidR="00C70761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36E51471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3.8%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D4E10DE" w14:textId="77777777" w:rsidR="00C70761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  <w:p w14:paraId="06E9BD1D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4.8%)</w:t>
            </w:r>
          </w:p>
        </w:tc>
      </w:tr>
      <w:tr w:rsidR="00C70761" w:rsidRPr="00A96E37" w14:paraId="5E69D4EB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9938011" w14:textId="77777777" w:rsidR="00C70761" w:rsidRPr="00A96E37" w:rsidRDefault="00C70761" w:rsidP="00A34F91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A5166C" w14:textId="77777777" w:rsidR="00C70761" w:rsidRPr="00A96E37" w:rsidRDefault="00C70761" w:rsidP="00A34F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A59E5A8" w14:textId="77777777" w:rsidR="00C70761" w:rsidRPr="00A96E37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5CC2F42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053DA68F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3.8%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92B7C8A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045583A4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3.3%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FA7E552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47156437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6.2%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AB25B43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  <w:p w14:paraId="4763E58B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5.2%)</w:t>
            </w:r>
          </w:p>
        </w:tc>
      </w:tr>
      <w:tr w:rsidR="00C70761" w:rsidRPr="00A96E37" w14:paraId="335EBA4C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D1A29E5" w14:textId="522A38B0" w:rsidR="00C70761" w:rsidRPr="00A96E37" w:rsidRDefault="00C70761" w:rsidP="00A34F91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Onset of AD</w:t>
            </w:r>
            <w:r w:rsidR="00553E0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 xml:space="preserve"> and age-at-baseline</w:t>
            </w: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C5E699" w14:textId="77777777" w:rsidR="00C70761" w:rsidRPr="00A96E37" w:rsidRDefault="00C70761" w:rsidP="00A34F9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ge-at-diagnosis</w:t>
            </w:r>
          </w:p>
          <w:p w14:paraId="362C3C19" w14:textId="77777777" w:rsidR="00C70761" w:rsidRPr="00A96E37" w:rsidRDefault="00C70761" w:rsidP="00A34F9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yrs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A0A4D9E" w14:textId="77777777" w:rsidR="00C70761" w:rsidRPr="00DA0FEA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58508BA0" w14:textId="77777777" w:rsidR="00C70761" w:rsidRPr="00A96E37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509622D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1.63</w:t>
            </w:r>
          </w:p>
          <w:p w14:paraId="74082525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6.51, 1.6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786039C" w14:textId="43DA19D3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9.37</w:t>
            </w:r>
            <w:r w:rsidR="002E28B8" w:rsidRPr="002E28B8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6B456B95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5.44, 3.14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13D3354" w14:textId="1E8EDBA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2.16</w:t>
            </w:r>
            <w:r w:rsidR="002E28B8" w:rsidRPr="002E28B8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03E715A1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6.82, 1.8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3357B7B" w14:textId="51DBF2C0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6.02</w:t>
            </w:r>
            <w:r w:rsidR="002E28B8" w:rsidRPr="002E28B8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45CF0E27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5.30, 0.98)</w:t>
            </w:r>
          </w:p>
        </w:tc>
      </w:tr>
      <w:tr w:rsidR="00C70761" w:rsidRPr="00A96E37" w14:paraId="2463BD81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1DBE10" w14:textId="77777777" w:rsidR="00C70761" w:rsidRPr="00A96E37" w:rsidRDefault="00C70761" w:rsidP="00A34F91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4115E75" w14:textId="77777777" w:rsidR="00C70761" w:rsidRPr="00A96E37" w:rsidRDefault="00C70761" w:rsidP="00A34F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9615E88" w14:textId="77777777" w:rsidR="00C70761" w:rsidRPr="00A96E37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277471CE" w14:textId="77777777" w:rsidR="00C70761" w:rsidRPr="00A96E37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93EC2FA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1.58</w:t>
            </w:r>
          </w:p>
          <w:p w14:paraId="37CAD42D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6.64, 66.0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B3A96A4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7.92</w:t>
            </w:r>
          </w:p>
          <w:p w14:paraId="11B1F8AF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4.80, 65.39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9E02A6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1.89</w:t>
            </w:r>
          </w:p>
          <w:p w14:paraId="0FD89989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6.69, 66.3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386E095" w14:textId="77777777" w:rsidR="00C70761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6.48</w:t>
            </w:r>
          </w:p>
          <w:p w14:paraId="6862765D" w14:textId="77777777" w:rsidR="00C70761" w:rsidRPr="00782E83" w:rsidRDefault="00C70761" w:rsidP="00A34F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3.10, 70.23)</w:t>
            </w:r>
          </w:p>
        </w:tc>
      </w:tr>
      <w:tr w:rsidR="00C70761" w:rsidRPr="00A96E37" w14:paraId="56BC4D04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69D109" w14:textId="77777777" w:rsidR="00C70761" w:rsidRPr="00A96E37" w:rsidRDefault="00C70761" w:rsidP="00A34F91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851192" w14:textId="77777777" w:rsidR="00C70761" w:rsidRPr="00A96E37" w:rsidRDefault="00C70761" w:rsidP="00A34F9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2FFFCEF" w14:textId="77777777" w:rsidR="00C70761" w:rsidRPr="00A96E37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973012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.04, 74.1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01BF4CF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4.80, 65.39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B8B93F9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.04, 74.1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4B88B14" w14:textId="77777777" w:rsidR="00C70761" w:rsidRPr="00782E83" w:rsidRDefault="00C70761" w:rsidP="00A34F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7.99, 72.79)</w:t>
            </w:r>
          </w:p>
        </w:tc>
      </w:tr>
      <w:tr w:rsidR="003E1543" w:rsidRPr="00A96E37" w14:paraId="2E992A7B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E368A0" w14:textId="77777777" w:rsidR="003E1543" w:rsidRPr="00A96E37" w:rsidRDefault="003E1543" w:rsidP="003E1543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78F8D13" w14:textId="11FB01C0" w:rsidR="003E1543" w:rsidRPr="00A96E37" w:rsidRDefault="003E1543" w:rsidP="003E15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ge-at-baseline</w:t>
            </w:r>
          </w:p>
          <w:p w14:paraId="26D2AE1F" w14:textId="2923B74B" w:rsidR="003E1543" w:rsidRPr="00A96E37" w:rsidRDefault="003E1543" w:rsidP="003E15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yrs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D121C78" w14:textId="77777777" w:rsidR="003E1543" w:rsidRPr="00DA0FEA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5CA8ABD9" w14:textId="0ADADB73" w:rsidR="003E1543" w:rsidRPr="00DA0FEA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334E975" w14:textId="7777777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2.9</w:t>
            </w:r>
          </w:p>
          <w:p w14:paraId="1203C401" w14:textId="7FED23F6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6.2, 1.6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5154B34" w14:textId="7777777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.0</w:t>
            </w:r>
          </w:p>
          <w:p w14:paraId="01BC2B81" w14:textId="1CF2CDC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5.6, 3.2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B9837BC" w14:textId="7777777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3.6</w:t>
            </w:r>
          </w:p>
          <w:p w14:paraId="1269DD4E" w14:textId="599EFAD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6.4, 1.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0858989" w14:textId="77777777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7.4</w:t>
            </w:r>
          </w:p>
          <w:p w14:paraId="10552C82" w14:textId="4DFA4840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4.9, 0.9)</w:t>
            </w:r>
          </w:p>
        </w:tc>
      </w:tr>
      <w:tr w:rsidR="003E1543" w:rsidRPr="00A96E37" w14:paraId="734845AE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4FF8474" w14:textId="77777777" w:rsidR="003E1543" w:rsidRPr="00A96E37" w:rsidRDefault="003E1543" w:rsidP="003E1543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98932D4" w14:textId="77777777" w:rsidR="003E1543" w:rsidRPr="00A96E37" w:rsidRDefault="003E1543" w:rsidP="003E15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1A1C245" w14:textId="77777777" w:rsidR="003E1543" w:rsidRPr="00A96E37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CB03FCB" w14:textId="35A687B1" w:rsidR="003E1543" w:rsidRPr="00A96E37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7AFA7E3" w14:textId="77777777" w:rsidR="003E154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3.0</w:t>
            </w:r>
          </w:p>
          <w:p w14:paraId="2C626FA4" w14:textId="48C85F0B" w:rsidR="003E1543" w:rsidRPr="00782E8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9.0, 67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CB7A6C9" w14:textId="77777777" w:rsidR="003E154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9.0</w:t>
            </w:r>
          </w:p>
          <w:p w14:paraId="57B02DA0" w14:textId="7C8627C3" w:rsidR="003E1543" w:rsidRPr="00782E8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5.0, 66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390F30F" w14:textId="77777777" w:rsidR="003E154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3.0</w:t>
            </w:r>
          </w:p>
          <w:p w14:paraId="6EDAD598" w14:textId="0AC959A0" w:rsidR="003E1543" w:rsidRPr="00782E8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9.0, 68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C2F8B4" w14:textId="77777777" w:rsidR="003E154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7.0</w:t>
            </w:r>
          </w:p>
          <w:p w14:paraId="4A1A7005" w14:textId="0ECC0B01" w:rsidR="003E1543" w:rsidRPr="00782E83" w:rsidRDefault="003E1543" w:rsidP="003E1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6.0, 71.0)</w:t>
            </w:r>
          </w:p>
        </w:tc>
      </w:tr>
      <w:tr w:rsidR="003E1543" w:rsidRPr="00A96E37" w14:paraId="53345427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6A62A8F" w14:textId="77777777" w:rsidR="003E1543" w:rsidRPr="00A96E37" w:rsidRDefault="003E1543" w:rsidP="003E1543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BB7DA7" w14:textId="77777777" w:rsidR="003E1543" w:rsidRPr="00A96E37" w:rsidRDefault="003E1543" w:rsidP="003E15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6D03101" w14:textId="4D420EB6" w:rsidR="003E1543" w:rsidRPr="00A96E37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BF4DC31" w14:textId="4B051B86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0.0, 74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BAFFBC5" w14:textId="29487568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5.0, 66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95AA8B4" w14:textId="5C32C3BB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0.0, 74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606F010" w14:textId="677EFE1D" w:rsidR="003E1543" w:rsidRPr="00782E83" w:rsidRDefault="003E1543" w:rsidP="003E1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2.0, 74.0)</w:t>
            </w:r>
          </w:p>
        </w:tc>
      </w:tr>
      <w:tr w:rsidR="00A83E0B" w:rsidRPr="00A96E37" w14:paraId="4A964188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70A87FC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Neuroimaging</w:t>
            </w: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0F9EF3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Hippocampal vol., % of ICV 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4518B66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375D8798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A27AD42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27</w:t>
            </w:r>
          </w:p>
          <w:p w14:paraId="7F2E8B0C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04, 0.0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79955E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27</w:t>
            </w:r>
          </w:p>
          <w:p w14:paraId="1081533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02, 0.01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C6225B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27</w:t>
            </w:r>
          </w:p>
          <w:p w14:paraId="6C4DDB4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04, 0.0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1E2586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25</w:t>
            </w:r>
          </w:p>
          <w:p w14:paraId="636591C6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04, 0.01)</w:t>
            </w:r>
          </w:p>
        </w:tc>
      </w:tr>
      <w:tr w:rsidR="00A83E0B" w:rsidRPr="00A96E37" w14:paraId="11FC310E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5CDEC5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2DACF4E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F4FD5D3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4CAF9F0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9E33072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7</w:t>
            </w:r>
          </w:p>
          <w:p w14:paraId="4BC67176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6, 0.2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6FB92DD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7</w:t>
            </w:r>
          </w:p>
          <w:p w14:paraId="4C3DD75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5, 0.29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B7B0123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7</w:t>
            </w:r>
          </w:p>
          <w:p w14:paraId="38E7A86E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7, 0.2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A356272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4</w:t>
            </w:r>
          </w:p>
          <w:p w14:paraId="5D0E8B20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0.22, 0.27)</w:t>
            </w:r>
          </w:p>
        </w:tc>
      </w:tr>
      <w:tr w:rsidR="00A83E0B" w:rsidRPr="00A96E37" w14:paraId="043C178D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2F2A52E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B786F1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8C08BFC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DC74AD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0.17, 0.3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18F1A7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0.25, 0.29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9F6DA1C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0.17, 0.3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E1A5BA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0.19, 0.34)</w:t>
            </w:r>
          </w:p>
        </w:tc>
      </w:tr>
      <w:tr w:rsidR="00A83E0B" w:rsidRPr="00A96E37" w14:paraId="7562AA76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6040EF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A7D9F4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Ventricular vol., % of ICV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D614A45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786B10BB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E6DC3B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72</w:t>
            </w:r>
          </w:p>
          <w:p w14:paraId="13F9AE4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38, 0.3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9FA41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84</w:t>
            </w:r>
          </w:p>
          <w:p w14:paraId="43681A4B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76, 0.44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BC591C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93</w:t>
            </w:r>
          </w:p>
          <w:p w14:paraId="357653AA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43, 0.4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774687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82</w:t>
            </w:r>
          </w:p>
          <w:p w14:paraId="67D8708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19, 0.22)</w:t>
            </w:r>
          </w:p>
        </w:tc>
      </w:tr>
      <w:tr w:rsidR="00A83E0B" w:rsidRPr="00A96E37" w14:paraId="32245963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5325784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545D4F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A8C914A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5DAEABCF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101FB92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.38</w:t>
            </w:r>
          </w:p>
          <w:p w14:paraId="141CBB9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.81, 3.5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D54BE56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.75</w:t>
            </w:r>
          </w:p>
          <w:p w14:paraId="2716AB1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.12, 2.6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BAEF7B0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.80</w:t>
            </w:r>
          </w:p>
          <w:p w14:paraId="7260DC5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.00, 3.86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8F23221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.67</w:t>
            </w:r>
          </w:p>
          <w:p w14:paraId="4E79CFC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.94, 3.49)</w:t>
            </w:r>
          </w:p>
        </w:tc>
      </w:tr>
      <w:tr w:rsidR="00A83E0B" w:rsidRPr="00A96E37" w14:paraId="64937BAE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785F3DF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E981BD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122ED54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3F775C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.07, 6.2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76EFB7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.12, 2.6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7B29ED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.07, 6.2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853D7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.02, 5.11)</w:t>
            </w:r>
          </w:p>
        </w:tc>
      </w:tr>
      <w:tr w:rsidR="00D6337A" w:rsidRPr="00A96E37" w14:paraId="3E84B0DA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11969C0" w14:textId="6CE9DE8A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CSF markers</w:t>
            </w: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6FADB24" w14:textId="1631B77F" w:rsidR="00D6337A" w:rsidRPr="00A96E37" w:rsidRDefault="00D6337A" w:rsidP="00D633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β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42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8B012C1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0B5DF9A" w14:textId="75CC54BF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6ECF09B" w14:textId="77777777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76.1</w:t>
            </w:r>
          </w:p>
          <w:p w14:paraId="2C4FE399" w14:textId="6AD73815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60.9, 40.2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23A8463" w14:textId="77777777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57.3</w:t>
            </w:r>
          </w:p>
          <w:p w14:paraId="0FDB3775" w14:textId="79F5AF90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20.2, 127.1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F823086" w14:textId="77777777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80.5</w:t>
            </w:r>
          </w:p>
          <w:p w14:paraId="67EB32EE" w14:textId="508C6E54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55.5, 43.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8173B3B" w14:textId="77777777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13.2</w:t>
            </w:r>
          </w:p>
          <w:p w14:paraId="450DD3D7" w14:textId="6E4816FB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98.1, 36.8)</w:t>
            </w:r>
          </w:p>
        </w:tc>
      </w:tr>
      <w:tr w:rsidR="00D6337A" w:rsidRPr="00A96E37" w14:paraId="581584F8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F85585" w14:textId="6FB77AAB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9F5BC56" w14:textId="77777777" w:rsidR="00D6337A" w:rsidRPr="00A96E37" w:rsidRDefault="00D6337A" w:rsidP="00D6337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468478B" w14:textId="77777777" w:rsidR="00D6337A" w:rsidRPr="00A96E37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73471418" w14:textId="1F8D7391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87975D2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53.5</w:t>
            </w:r>
          </w:p>
          <w:p w14:paraId="08DAC94B" w14:textId="06A9AAAC" w:rsidR="00D6337A" w:rsidRPr="00782E83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70.1, 805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02251D5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75.8</w:t>
            </w:r>
          </w:p>
          <w:p w14:paraId="4C68FD5D" w14:textId="3FA9F5C0" w:rsidR="00D6337A" w:rsidRPr="00782E83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28.5, 867.7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9599376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42.3</w:t>
            </w:r>
          </w:p>
          <w:p w14:paraId="72CCBEAF" w14:textId="2C7B0A62" w:rsidR="00D6337A" w:rsidRPr="00782E83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72.0, 804.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049A410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87.1</w:t>
            </w:r>
          </w:p>
          <w:p w14:paraId="33BC40FA" w14:textId="6427DA51" w:rsidR="00D6337A" w:rsidRPr="00782E83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92.2, 864.6)</w:t>
            </w:r>
          </w:p>
        </w:tc>
      </w:tr>
      <w:tr w:rsidR="00D6337A" w:rsidRPr="00A96E37" w14:paraId="0AF01BA4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CE4E3F" w14:textId="00A8A4F9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9CB507" w14:textId="77777777" w:rsidR="00D6337A" w:rsidRPr="00A96E37" w:rsidRDefault="00D6337A" w:rsidP="00D633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D9CE32" w14:textId="636FD643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FC8295B" w14:textId="294B2AE1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28.5, 1039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CE7760E" w14:textId="23A8314E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28.5, 867.7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6A8C370" w14:textId="4C06AC75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1.4, 1039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5E7D0C" w14:textId="6BE290E0" w:rsidR="00D6337A" w:rsidRPr="00782E83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340.4, 1126.0)</w:t>
            </w:r>
          </w:p>
        </w:tc>
      </w:tr>
      <w:tr w:rsidR="00A83E0B" w:rsidRPr="00A96E37" w14:paraId="6494B31C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59AC87C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09FE02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-tau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1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0627F13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2DB1C868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86202B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1.06</w:t>
            </w:r>
          </w:p>
          <w:p w14:paraId="030F048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2.91, 3.2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22D143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1.95</w:t>
            </w:r>
          </w:p>
          <w:p w14:paraId="466D8123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3.93, 8.0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1FFEF8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.85</w:t>
            </w:r>
          </w:p>
          <w:p w14:paraId="0296249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3.25, 3.6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507181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9.11</w:t>
            </w:r>
          </w:p>
          <w:p w14:paraId="0C34E72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4.30, 2.65)</w:t>
            </w:r>
          </w:p>
        </w:tc>
      </w:tr>
      <w:tr w:rsidR="00A83E0B" w:rsidRPr="00A96E37" w14:paraId="617BE5B2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7A82140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105331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5544875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7D6C792E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71E142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8.96</w:t>
            </w:r>
          </w:p>
          <w:p w14:paraId="3CDB6B1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1.52, 51.2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8A7D0C1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6.07</w:t>
            </w:r>
          </w:p>
          <w:p w14:paraId="69006AE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1.91, 57.86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0131F1A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9.36</w:t>
            </w:r>
          </w:p>
          <w:p w14:paraId="089CFED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1.12, 48.3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9E94225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5.57</w:t>
            </w:r>
          </w:p>
          <w:p w14:paraId="549B363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0.29, 44.83)</w:t>
            </w:r>
          </w:p>
        </w:tc>
      </w:tr>
      <w:tr w:rsidR="00A83E0B" w:rsidRPr="00A96E37" w14:paraId="1224E64F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27D852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A2A8E4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3360A45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B34D1EE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9.71, 63.9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46681A3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31.91, 57.86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B880C7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9.71, 63.9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D52877E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0.55, 81.28)</w:t>
            </w:r>
          </w:p>
        </w:tc>
      </w:tr>
      <w:tr w:rsidR="00A83E0B" w:rsidRPr="00A96E37" w14:paraId="62D5C97B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A43001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D25EE5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NfL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E8F4A6F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0A277CF6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7F1ADC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368.151</w:t>
            </w:r>
          </w:p>
          <w:p w14:paraId="7DA47EE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416.737, 104.184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AA5A5C2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250.411</w:t>
            </w:r>
          </w:p>
          <w:p w14:paraId="2FD4D9B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70.156, 155.974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3B1444F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395.322</w:t>
            </w:r>
          </w:p>
          <w:p w14:paraId="129643B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447.949, 124.23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9B0CC7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279.087</w:t>
            </w:r>
          </w:p>
          <w:p w14:paraId="7EA0331D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395.142, 73.376)</w:t>
            </w:r>
          </w:p>
        </w:tc>
      </w:tr>
      <w:tr w:rsidR="00A83E0B" w:rsidRPr="00A96E37" w14:paraId="2521991F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9F6DBE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41E7BF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C643612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B7B2668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E7D43C3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270.970</w:t>
            </w:r>
          </w:p>
          <w:p w14:paraId="269D83D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139.410, 1538.59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3D73CC1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213.900</w:t>
            </w:r>
          </w:p>
          <w:p w14:paraId="7342585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000.368, 1536.96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34392C3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296.260</w:t>
            </w:r>
          </w:p>
          <w:p w14:paraId="6262339B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167.610, 1540.23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62A94F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325.795</w:t>
            </w:r>
          </w:p>
          <w:p w14:paraId="20061A09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999.923, 1564.960)</w:t>
            </w:r>
          </w:p>
        </w:tc>
      </w:tr>
      <w:tr w:rsidR="00A83E0B" w:rsidRPr="00A96E37" w14:paraId="3C2F9B62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4FC098A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06AD5B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F3534B5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733C38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630.833, 2391.81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7E08EE6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000.368, 1536.96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CD6CF44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630.833, 2391.81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DA4901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80.969, 2223.485)</w:t>
            </w:r>
          </w:p>
        </w:tc>
      </w:tr>
      <w:tr w:rsidR="00A83E0B" w:rsidRPr="00A96E37" w14:paraId="3D33BC74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968C749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B1F657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Ng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D4431A3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2C30FF60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EC1D273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59.330</w:t>
            </w:r>
          </w:p>
          <w:p w14:paraId="1CB3780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99.224, 49.806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C1117F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60.000</w:t>
            </w:r>
          </w:p>
          <w:p w14:paraId="26D1FE2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38.627, 137.771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11015A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59.176</w:t>
            </w:r>
          </w:p>
          <w:p w14:paraId="411C8330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00.305, 55.55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DE18D2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8.231</w:t>
            </w:r>
          </w:p>
          <w:p w14:paraId="50F0B3E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50.610, 46.537)</w:t>
            </w:r>
          </w:p>
        </w:tc>
      </w:tr>
      <w:tr w:rsidR="00A83E0B" w:rsidRPr="00A96E37" w14:paraId="251F3ED3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D185D0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071D9A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D07A11F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18BCE5A0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1C1E9EB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41.329</w:t>
            </w:r>
          </w:p>
          <w:p w14:paraId="2737981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92.145, 744.592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AD27B48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38.994</w:t>
            </w:r>
          </w:p>
          <w:p w14:paraId="17D0333A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32.570, 808.43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94A0925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43.664</w:t>
            </w:r>
          </w:p>
          <w:p w14:paraId="184D987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22.006, 738.86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DE3C9B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70.174</w:t>
            </w:r>
          </w:p>
          <w:p w14:paraId="2FC7F56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15.335, 562.083)</w:t>
            </w:r>
          </w:p>
        </w:tc>
      </w:tr>
      <w:tr w:rsidR="00A83E0B" w:rsidRPr="00A96E37" w14:paraId="4423140C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B9F188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73AFD2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32CD4B9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9E970F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37.776, 905.36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BA03ABA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332.570, 808.43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CF9E0D6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37.776, 905.36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93367D3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94.618, 1306.915)</w:t>
            </w:r>
          </w:p>
        </w:tc>
      </w:tr>
      <w:tr w:rsidR="00A83E0B" w:rsidRPr="00A96E37" w14:paraId="1C4F900C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53F7918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F15605D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YKL-40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21EB709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7F60B9A5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CBEE5E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79704.0</w:t>
            </w:r>
          </w:p>
          <w:p w14:paraId="0287A006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52934.4, 38233.6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812C160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26656.3</w:t>
            </w:r>
          </w:p>
          <w:p w14:paraId="72914662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75313.2, 43482.1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A460B8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91945.8</w:t>
            </w:r>
          </w:p>
          <w:p w14:paraId="7C34D92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65604.8, 45930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27AFC2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58422.6</w:t>
            </w:r>
          </w:p>
          <w:p w14:paraId="1328B90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09116.7, 20262.5)</w:t>
            </w:r>
          </w:p>
        </w:tc>
      </w:tr>
      <w:tr w:rsidR="00A83E0B" w:rsidRPr="00A96E37" w14:paraId="26882879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355E6EA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886E96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A072038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2E6BF93C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F453F85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30043.5</w:t>
            </w:r>
          </w:p>
          <w:p w14:paraId="1EA2D18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47203.5, 382781.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4CAD10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39378.0</w:t>
            </w:r>
          </w:p>
          <w:p w14:paraId="03981F2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45792.5, 294798.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DF0A516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20709.0</w:t>
            </w:r>
          </w:p>
          <w:p w14:paraId="13FA2F7C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148614.5, 385381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FFC7080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36943.0</w:t>
            </w:r>
          </w:p>
          <w:p w14:paraId="1274D12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02933.5, 300130.5)</w:t>
            </w:r>
          </w:p>
        </w:tc>
      </w:tr>
      <w:tr w:rsidR="00A83E0B" w:rsidRPr="00A96E37" w14:paraId="67BE6084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0856DFE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9D9806B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82045DE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925039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98750.8, 598333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C072BDF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45792.5, 294798.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A2ABB1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98750.8, 598333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4583A3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112021.5, 662666.5)</w:t>
            </w:r>
          </w:p>
        </w:tc>
      </w:tr>
      <w:tr w:rsidR="00A83E0B" w:rsidRPr="00A96E37" w14:paraId="5FECD0A3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7F216F7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Cognition</w:t>
            </w: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D67B43B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Total</w:t>
            </w:r>
          </w:p>
          <w:p w14:paraId="3E7A259B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30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F0193FB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2A96FADF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D230C0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3.7</w:t>
            </w:r>
          </w:p>
          <w:p w14:paraId="44928D7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.4, 0.6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4ADFC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2.3</w:t>
            </w:r>
          </w:p>
          <w:p w14:paraId="6477E0A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5, 0.9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5F28789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4.0</w:t>
            </w:r>
          </w:p>
          <w:p w14:paraId="2446924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.5, 0.7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2674D4B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3.6</w:t>
            </w:r>
          </w:p>
          <w:p w14:paraId="100D0E5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.2, 0.4)</w:t>
            </w:r>
          </w:p>
        </w:tc>
      </w:tr>
      <w:tr w:rsidR="00A83E0B" w:rsidRPr="00A96E37" w14:paraId="764D8765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B0CE8AA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946875D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1C3F12D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5507FE86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EBC36D8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4.5</w:t>
            </w:r>
          </w:p>
          <w:p w14:paraId="0590D6FC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1.5, 2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0944536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2.0</w:t>
            </w:r>
          </w:p>
          <w:p w14:paraId="732FDCEA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1.0, 2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E3AF4F9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5.0</w:t>
            </w:r>
          </w:p>
          <w:p w14:paraId="06D4A09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2.0, 2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6219A2C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3.0</w:t>
            </w:r>
          </w:p>
          <w:p w14:paraId="7224513D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22.0, 26.0)</w:t>
            </w:r>
          </w:p>
        </w:tc>
      </w:tr>
      <w:tr w:rsidR="00A83E0B" w:rsidRPr="00A96E37" w14:paraId="66A004F4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7501FA9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DB5482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445EF52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9FAEC6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0.0, 27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A4D61C0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1.0, 2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5ABCD2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0.0, 27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AEA392B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0.0, 27.0)</w:t>
            </w:r>
          </w:p>
        </w:tc>
      </w:tr>
      <w:tr w:rsidR="00A83E0B" w:rsidRPr="00A96E37" w14:paraId="702E9403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3EAF8C8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56D8F7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Memory</w:t>
            </w:r>
          </w:p>
          <w:p w14:paraId="06CE3A13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6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096A32D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DFEB8A3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FFDFD0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.0</w:t>
            </w:r>
          </w:p>
          <w:p w14:paraId="5DE1287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1, 0.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1DA7A82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.3</w:t>
            </w:r>
          </w:p>
          <w:p w14:paraId="559A8AD1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0.6, 0.3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4CC599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.2</w:t>
            </w:r>
          </w:p>
          <w:p w14:paraId="4E965571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1, 0.3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858AA7C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.3</w:t>
            </w:r>
          </w:p>
          <w:p w14:paraId="7C916076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.1, 0.2)</w:t>
            </w:r>
          </w:p>
        </w:tc>
      </w:tr>
      <w:tr w:rsidR="00A83E0B" w:rsidRPr="00A96E37" w14:paraId="79A3CB4C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F12EC0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09B58BC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2A80E18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4319AD7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E0E0823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</w:p>
          <w:p w14:paraId="2B5B255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.0, 4.5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2B479C2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.0</w:t>
            </w:r>
          </w:p>
          <w:p w14:paraId="40AFEAA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.0, 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7CB01EF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</w:p>
          <w:p w14:paraId="0215F6C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.0, 5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FAA1388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</w:p>
          <w:p w14:paraId="5ABC01F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3.0, 5.0)</w:t>
            </w:r>
          </w:p>
        </w:tc>
      </w:tr>
      <w:tr w:rsidR="00A83E0B" w:rsidRPr="00A96E37" w14:paraId="1AC9DD5D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BBB24C3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7E13F2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0D01338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97DF8D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.0, 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0BF9A50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3.0, 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18F9DF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2.0, 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DAC01B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3.0, 6.0)</w:t>
            </w:r>
          </w:p>
        </w:tc>
      </w:tr>
      <w:tr w:rsidR="00A83E0B" w:rsidRPr="00A96E37" w14:paraId="11FC1BBD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D3DE824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AFF7F20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Visual Construction</w:t>
            </w:r>
          </w:p>
          <w:p w14:paraId="16BCC47F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2CAF5C1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F42E11B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3C2832D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8</w:t>
            </w:r>
          </w:p>
          <w:p w14:paraId="382F424B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0.4, 0.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80F1523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7</w:t>
            </w:r>
          </w:p>
          <w:p w14:paraId="45AA83AE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0.6, 0.3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98A8B3E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8</w:t>
            </w:r>
          </w:p>
          <w:p w14:paraId="130CABFB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0.4, 0.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82E8995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6</w:t>
            </w:r>
          </w:p>
          <w:p w14:paraId="5C610B51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0.5, 0.1)</w:t>
            </w:r>
          </w:p>
        </w:tc>
      </w:tr>
      <w:tr w:rsidR="00A83E0B" w:rsidRPr="00A96E37" w14:paraId="63193A1B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C0D810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42D8C57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26DDE18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1BEDF532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2E434AA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</w:t>
            </w:r>
          </w:p>
          <w:p w14:paraId="57C52BC2" w14:textId="77777777" w:rsidR="00A83E0B" w:rsidRPr="00142BA6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</w:t>
            </w: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, 1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22C8EB0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</w:t>
            </w:r>
          </w:p>
          <w:p w14:paraId="426ACE47" w14:textId="77777777" w:rsidR="00A83E0B" w:rsidRPr="00142BA6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</w:t>
            </w: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, 1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678598E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</w:t>
            </w:r>
          </w:p>
          <w:p w14:paraId="2210554F" w14:textId="77777777" w:rsidR="00A83E0B" w:rsidRPr="00142BA6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</w:t>
            </w: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, 1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A57E6E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</w:t>
            </w:r>
          </w:p>
          <w:p w14:paraId="52F02DC8" w14:textId="77777777" w:rsidR="00A83E0B" w:rsidRPr="00142BA6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</w:t>
            </w: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, 1.0)</w:t>
            </w:r>
          </w:p>
        </w:tc>
      </w:tr>
      <w:tr w:rsidR="00A83E0B" w:rsidRPr="00A96E37" w14:paraId="0C7C51E0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9D6FF97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181F45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74649F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C44F756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0, 1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CD17457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0, 1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A68D5C4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0, 1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2DDA7D5" w14:textId="77777777" w:rsidR="00A83E0B" w:rsidRPr="00142BA6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42B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0, 1.0)</w:t>
            </w:r>
          </w:p>
        </w:tc>
      </w:tr>
      <w:tr w:rsidR="00A83E0B" w:rsidRPr="00A96E37" w14:paraId="1B49675F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85DBA66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EC4921E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Total</w:t>
            </w:r>
          </w:p>
          <w:p w14:paraId="362666E6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-160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A464730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75260122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E066991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7.5</w:t>
            </w:r>
          </w:p>
          <w:p w14:paraId="670CAF06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1.5, 2.9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A360BA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3.3</w:t>
            </w:r>
          </w:p>
          <w:p w14:paraId="52C2C0D2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5.6, 9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46C1ED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8.5</w:t>
            </w:r>
          </w:p>
          <w:p w14:paraId="12E8F7A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0.9, 3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E72773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7.1</w:t>
            </w:r>
          </w:p>
          <w:p w14:paraId="5853A0B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2.0, 2.2)</w:t>
            </w:r>
          </w:p>
        </w:tc>
      </w:tr>
      <w:tr w:rsidR="00A83E0B" w:rsidRPr="00A96E37" w14:paraId="2BBCD146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A0F67A6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0837B9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24EAE0B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6F779CCE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AC78F9C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1.5</w:t>
            </w:r>
          </w:p>
          <w:p w14:paraId="34DD286B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6.0, 77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364550F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1.0</w:t>
            </w:r>
          </w:p>
          <w:p w14:paraId="5B1FDF2A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9.0, 80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0C1295E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2.0</w:t>
            </w:r>
          </w:p>
          <w:p w14:paraId="3D5CF68E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7.0, 77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26B85B8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6.0</w:t>
            </w:r>
          </w:p>
          <w:p w14:paraId="61F5BF6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9.0, 76.0)</w:t>
            </w:r>
          </w:p>
        </w:tc>
      </w:tr>
      <w:tr w:rsidR="00A83E0B" w:rsidRPr="00A96E37" w14:paraId="054319EF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B531C4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42DCAF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718ED0F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24B16DD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.0, 82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5B901E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.0, 80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58A46FE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1.0, 82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4D25CE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9.0, 90.0)</w:t>
            </w:r>
          </w:p>
        </w:tc>
      </w:tr>
      <w:tr w:rsidR="00A83E0B" w:rsidRPr="00A96E37" w14:paraId="71F07475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469DA4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1AA926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Delayed Memory</w:t>
            </w:r>
          </w:p>
          <w:p w14:paraId="53D7C0FD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40-154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7138DDF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643653F7" w14:textId="77777777" w:rsidR="00A83E0B" w:rsidRPr="00DA0FEA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3400E2A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7.8</w:t>
            </w:r>
          </w:p>
          <w:p w14:paraId="1B6C1629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9.2, 4.8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C9ADF84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8.7</w:t>
            </w:r>
          </w:p>
          <w:p w14:paraId="7C7D7C6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2.7, 13.1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51A771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7.6</w:t>
            </w:r>
          </w:p>
          <w:p w14:paraId="1358DC45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9.4, 5.4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3070E38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1.8</w:t>
            </w:r>
          </w:p>
          <w:p w14:paraId="50B95B4D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13.3, 2.5)</w:t>
            </w:r>
          </w:p>
        </w:tc>
      </w:tr>
      <w:tr w:rsidR="00A83E0B" w:rsidRPr="00A96E37" w14:paraId="2C916FCE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0B0A464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9F5BC9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390DE20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7A63CA1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F70BF81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  <w:p w14:paraId="236FC1F5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4.0, 6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170A4DB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2.0</w:t>
            </w:r>
          </w:p>
          <w:p w14:paraId="297118A9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0.0, 8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2CBE096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8.0</w:t>
            </w:r>
          </w:p>
          <w:p w14:paraId="1273C87D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4.0, 64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EDF2FC2" w14:textId="77777777" w:rsidR="00A83E0B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8.0</w:t>
            </w:r>
          </w:p>
          <w:p w14:paraId="53382933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44.0, 52.0)</w:t>
            </w:r>
          </w:p>
        </w:tc>
      </w:tr>
      <w:tr w:rsidR="00A83E0B" w:rsidRPr="00A96E37" w14:paraId="5B3C94FB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27B095A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22A188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C9B9E19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90CE7B2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0.0, 102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F215D7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0.0, 84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E0CB610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0.0, 102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8B1775A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40.0, 94.0)</w:t>
            </w:r>
          </w:p>
        </w:tc>
      </w:tr>
      <w:tr w:rsidR="00A83E0B" w:rsidRPr="00A96E37" w14:paraId="759BB491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2C407E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2B2FD69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Visuospatial/ Constructional</w:t>
            </w:r>
          </w:p>
          <w:p w14:paraId="67B0849A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40-154)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9DBF184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05CD5289" w14:textId="77777777" w:rsidR="00A83E0B" w:rsidRPr="00DA0FEA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0E415B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6.9</w:t>
            </w:r>
          </w:p>
          <w:p w14:paraId="3922771C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4.1, 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402E48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9.0</w:t>
            </w:r>
          </w:p>
          <w:p w14:paraId="0B3C7A71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36.4, 21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A320550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8.8</w:t>
            </w:r>
          </w:p>
          <w:p w14:paraId="5C0293BF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2.1, 6.1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9EADD60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4.2</w:t>
            </w:r>
          </w:p>
          <w:p w14:paraId="723BA7A7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20.5, 3.8)</w:t>
            </w:r>
          </w:p>
        </w:tc>
      </w:tr>
      <w:tr w:rsidR="00A83E0B" w:rsidRPr="00A96E37" w14:paraId="63884F45" w14:textId="77777777" w:rsidTr="00A34F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16B051A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AF9BF9" w14:textId="77777777" w:rsidR="00A83E0B" w:rsidRPr="00A96E37" w:rsidRDefault="00A83E0B" w:rsidP="00A83E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8FF7E18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3C952201" w14:textId="77777777" w:rsidR="00A83E0B" w:rsidRPr="00A96E37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0465E8C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8.0</w:t>
            </w:r>
          </w:p>
          <w:p w14:paraId="66A6070F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4.0, 105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A69C15D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0.0</w:t>
            </w:r>
          </w:p>
          <w:p w14:paraId="162BCA61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56.0, 121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8FFAA8E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8.0</w:t>
            </w:r>
          </w:p>
          <w:p w14:paraId="733ECFB7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72.0, 105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BB3A048" w14:textId="77777777" w:rsidR="00A83E0B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84.0</w:t>
            </w:r>
          </w:p>
          <w:p w14:paraId="4518CD49" w14:textId="77777777" w:rsidR="00A83E0B" w:rsidRPr="00782E83" w:rsidRDefault="00A83E0B" w:rsidP="00A83E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64.0, 102.0)</w:t>
            </w:r>
          </w:p>
        </w:tc>
      </w:tr>
      <w:tr w:rsidR="00A83E0B" w:rsidRPr="00A96E37" w14:paraId="30417B24" w14:textId="77777777" w:rsidTr="00A3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F55FD87" w14:textId="77777777" w:rsidR="00A83E0B" w:rsidRPr="00A96E37" w:rsidRDefault="00A83E0B" w:rsidP="00A83E0B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736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0EC20BA" w14:textId="77777777" w:rsidR="00A83E0B" w:rsidRPr="00A96E37" w:rsidRDefault="00A83E0B" w:rsidP="00A83E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DB03CA4" w14:textId="77777777" w:rsidR="00A83E0B" w:rsidRPr="00A96E37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D13147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6.0, 12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0056F4D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6.0, 121.0)</w:t>
            </w:r>
          </w:p>
        </w:tc>
        <w:tc>
          <w:tcPr>
            <w:tcW w:w="859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B8BB4CA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62.0, 126.0)</w:t>
            </w:r>
          </w:p>
        </w:tc>
        <w:tc>
          <w:tcPr>
            <w:tcW w:w="860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9A37EBB" w14:textId="77777777" w:rsidR="00A83E0B" w:rsidRPr="00782E83" w:rsidRDefault="00A83E0B" w:rsidP="00A83E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2E83">
              <w:rPr>
                <w:rFonts w:asciiTheme="majorHAnsi" w:hAnsiTheme="majorHAnsi" w:cstheme="majorHAnsi"/>
                <w:sz w:val="20"/>
                <w:szCs w:val="20"/>
              </w:rPr>
              <w:t>(50.0, 121.0)</w:t>
            </w:r>
          </w:p>
        </w:tc>
      </w:tr>
    </w:tbl>
    <w:p w14:paraId="0E93412D" w14:textId="46999155" w:rsidR="00F3785E" w:rsidRPr="008E0B53" w:rsidRDefault="00E27A58" w:rsidP="008E0B53">
      <w:pPr>
        <w:rPr>
          <w:rFonts w:asciiTheme="majorHAnsi" w:hAnsiTheme="majorHAnsi" w:cstheme="majorHAnsi"/>
          <w:sz w:val="20"/>
          <w:szCs w:val="20"/>
          <w:shd w:val="clear" w:color="auto" w:fill="FFABA7"/>
        </w:rPr>
      </w:pPr>
      <w:r w:rsidRPr="00E27A58"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vertAlign w:val="superscript"/>
        </w:rPr>
        <w:t>1</w:t>
      </w:r>
      <w:r w:rsidRPr="00E27A58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 = Significant difference across groups, (</w:t>
      </w:r>
      <w:r w:rsidRPr="00E27A58">
        <w:rPr>
          <w:rFonts w:asciiTheme="majorHAnsi" w:hAnsiTheme="majorHAnsi" w:cstheme="majorHAnsi"/>
          <w:i/>
          <w:sz w:val="20"/>
          <w:szCs w:val="20"/>
          <w:shd w:val="clear" w:color="auto" w:fill="FFFFFF"/>
        </w:rPr>
        <w:t>P</w:t>
      </w:r>
      <w:r w:rsidRPr="00E27A58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 = .048, ANOVA); </w:t>
      </w:r>
      <w:r w:rsidR="00C70761" w:rsidRPr="00167971">
        <w:rPr>
          <w:rFonts w:asciiTheme="majorHAnsi" w:hAnsiTheme="majorHAnsi" w:cstheme="majorHAnsi"/>
          <w:sz w:val="20"/>
          <w:szCs w:val="20"/>
          <w:shd w:val="clear" w:color="auto" w:fill="FFFFFF"/>
        </w:rPr>
        <w:t>ICV, intracranial volume; MMSE, Mini-</w:t>
      </w:r>
      <w:r w:rsidR="00C70761">
        <w:rPr>
          <w:rFonts w:asciiTheme="majorHAnsi" w:hAnsiTheme="majorHAnsi" w:cstheme="majorHAnsi"/>
          <w:sz w:val="20"/>
          <w:szCs w:val="20"/>
          <w:shd w:val="clear" w:color="auto" w:fill="FFFFFF"/>
        </w:rPr>
        <w:t>M</w:t>
      </w:r>
      <w:r w:rsidR="00C70761" w:rsidRPr="00167971">
        <w:rPr>
          <w:rFonts w:asciiTheme="majorHAnsi" w:hAnsiTheme="majorHAnsi" w:cstheme="majorHAnsi"/>
          <w:sz w:val="20"/>
          <w:szCs w:val="20"/>
          <w:shd w:val="clear" w:color="auto" w:fill="FFFFFF"/>
        </w:rPr>
        <w:t>ental Status Examination; RBANS, Repeatable Battery for the Assessment of Neuropsychological Status; SD, standard deviation</w:t>
      </w:r>
      <w:r w:rsidR="00C70761">
        <w:rPr>
          <w:rFonts w:asciiTheme="majorHAnsi" w:hAnsiTheme="majorHAnsi" w:cstheme="majorHAnsi"/>
          <w:sz w:val="20"/>
          <w:szCs w:val="20"/>
          <w:shd w:val="clear" w:color="auto" w:fill="FFFFFF"/>
        </w:rPr>
        <w:t>; SEM, standard error of the mean.</w:t>
      </w:r>
      <w:r w:rsidR="00F3785E">
        <w:rPr>
          <w:shd w:val="clear" w:color="auto" w:fill="FFFFFF"/>
        </w:rPr>
        <w:br w:type="page"/>
      </w:r>
    </w:p>
    <w:p w14:paraId="17BAAE34" w14:textId="322EB832" w:rsidR="00F3785E" w:rsidRPr="00C81037" w:rsidRDefault="00F3785E" w:rsidP="00F3785E">
      <w:pPr>
        <w:pStyle w:val="Heading2"/>
        <w:rPr>
          <w:shd w:val="clear" w:color="auto" w:fill="FFFFFF"/>
        </w:rPr>
      </w:pPr>
      <w:r w:rsidRPr="00C81037">
        <w:rPr>
          <w:shd w:val="clear" w:color="auto" w:fill="FFFFFF"/>
        </w:rPr>
        <w:lastRenderedPageBreak/>
        <w:t xml:space="preserve">Table </w:t>
      </w:r>
      <w:r>
        <w:rPr>
          <w:shd w:val="clear" w:color="auto" w:fill="FFFFFF"/>
        </w:rPr>
        <w:t>S</w:t>
      </w:r>
      <w:r w:rsidR="008E0B53">
        <w:rPr>
          <w:shd w:val="clear" w:color="auto" w:fill="FFFFFF"/>
        </w:rPr>
        <w:t>2</w:t>
      </w:r>
      <w:r w:rsidRPr="00C81037">
        <w:rPr>
          <w:shd w:val="clear" w:color="auto" w:fill="FFFFFF"/>
        </w:rPr>
        <w:t xml:space="preserve">. Mild AD phenotype across genotype groups defined by </w:t>
      </w:r>
      <w:r w:rsidRPr="00C81037">
        <w:rPr>
          <w:i/>
          <w:iCs/>
          <w:shd w:val="clear" w:color="auto" w:fill="FFFFFF"/>
        </w:rPr>
        <w:t xml:space="preserve">APOE4 </w:t>
      </w:r>
      <w:r w:rsidRPr="00C81037">
        <w:rPr>
          <w:shd w:val="clear" w:color="auto" w:fill="FFFFFF"/>
        </w:rPr>
        <w:t xml:space="preserve">and </w:t>
      </w:r>
      <w:r w:rsidRPr="00C81037">
        <w:rPr>
          <w:i/>
          <w:iCs/>
          <w:shd w:val="clear" w:color="auto" w:fill="FFFFFF"/>
        </w:rPr>
        <w:t>BCHE-K</w:t>
      </w:r>
      <w:r w:rsidRPr="00C81037">
        <w:rPr>
          <w:shd w:val="clear" w:color="auto" w:fill="FFFFFF"/>
        </w:rPr>
        <w:t xml:space="preserve"> carrier status.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322"/>
        <w:gridCol w:w="1935"/>
        <w:gridCol w:w="847"/>
        <w:gridCol w:w="2258"/>
        <w:gridCol w:w="2258"/>
        <w:gridCol w:w="2261"/>
        <w:gridCol w:w="2258"/>
        <w:gridCol w:w="2261"/>
      </w:tblGrid>
      <w:tr w:rsidR="003236B8" w:rsidRPr="00A96E37" w14:paraId="4D0E39F7" w14:textId="77777777" w:rsidTr="00323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FB9CDC4" w14:textId="77777777" w:rsidR="003236B8" w:rsidRPr="000A313A" w:rsidRDefault="003236B8" w:rsidP="00A34F91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0A313A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</w:p>
        </w:tc>
        <w:tc>
          <w:tcPr>
            <w:tcW w:w="628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617BFFB" w14:textId="77777777" w:rsidR="003236B8" w:rsidRPr="000A313A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182CC9B1" w14:textId="77777777" w:rsidR="003236B8" w:rsidRPr="000A313A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</w:tcPr>
          <w:p w14:paraId="02CD04A3" w14:textId="77777777" w:rsidR="00622329" w:rsidRDefault="005758A9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2E4 &amp; K </w:t>
            </w:r>
          </w:p>
          <w:p w14:paraId="4FF64FE6" w14:textId="5F70BB44" w:rsidR="003236B8" w:rsidRPr="00622329" w:rsidRDefault="005758A9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622329">
              <w:rPr>
                <w:rFonts w:asciiTheme="majorHAnsi" w:hAnsiTheme="majorHAnsi" w:cstheme="majorHAnsi"/>
                <w:sz w:val="24"/>
                <w:szCs w:val="24"/>
              </w:rPr>
              <w:t>(N</w:t>
            </w:r>
            <w:r w:rsidR="00622329" w:rsidRPr="00622329">
              <w:rPr>
                <w:rFonts w:asciiTheme="majorHAnsi" w:hAnsiTheme="majorHAnsi" w:cstheme="majorHAnsi"/>
                <w:sz w:val="24"/>
                <w:szCs w:val="24"/>
              </w:rPr>
              <w:t xml:space="preserve"> = 4)</w:t>
            </w:r>
          </w:p>
        </w:tc>
        <w:tc>
          <w:tcPr>
            <w:tcW w:w="733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942460C" w14:textId="606CFB6C" w:rsidR="003236B8" w:rsidRPr="001F6460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E4</w:t>
            </w: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</w:t>
            </w:r>
            <w:r w:rsidRPr="00914AC4">
              <w:rPr>
                <w:rFonts w:asciiTheme="majorHAnsi" w:hAnsiTheme="majorHAnsi" w:cstheme="majorHAnsi"/>
              </w:rPr>
              <w:t xml:space="preserve">&amp; 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K</w:t>
            </w:r>
          </w:p>
          <w:p w14:paraId="4E85FD6B" w14:textId="77777777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14AC4">
              <w:rPr>
                <w:rFonts w:asciiTheme="majorHAnsi" w:hAnsiTheme="majorHAnsi" w:cstheme="majorHAnsi"/>
              </w:rPr>
              <w:t>(N = 11)</w:t>
            </w:r>
          </w:p>
        </w:tc>
        <w:tc>
          <w:tcPr>
            <w:tcW w:w="734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57E185" w14:textId="3F1A3841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E4</w:t>
            </w:r>
            <w:r w:rsidRPr="00914AC4">
              <w:rPr>
                <w:rFonts w:asciiTheme="majorHAnsi" w:hAnsiTheme="majorHAnsi" w:cstheme="majorHAnsi"/>
              </w:rPr>
              <w:t xml:space="preserve"> &amp; No-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K</w:t>
            </w:r>
          </w:p>
          <w:p w14:paraId="17735128" w14:textId="77777777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14AC4">
              <w:rPr>
                <w:rFonts w:asciiTheme="majorHAnsi" w:hAnsiTheme="majorHAnsi" w:cstheme="majorHAnsi"/>
              </w:rPr>
              <w:t>(N = 22)</w:t>
            </w:r>
          </w:p>
        </w:tc>
        <w:tc>
          <w:tcPr>
            <w:tcW w:w="733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DFD3AF5" w14:textId="3E0FD62E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14AC4">
              <w:rPr>
                <w:rFonts w:asciiTheme="majorHAnsi" w:hAnsiTheme="majorHAnsi" w:cstheme="majorHAnsi"/>
              </w:rPr>
              <w:t>No-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E4</w:t>
            </w:r>
            <w:r w:rsidRPr="00914AC4">
              <w:rPr>
                <w:rFonts w:asciiTheme="majorHAnsi" w:hAnsiTheme="majorHAnsi" w:cstheme="majorHAnsi"/>
              </w:rPr>
              <w:t xml:space="preserve"> &amp; 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K</w:t>
            </w:r>
          </w:p>
          <w:p w14:paraId="36CB9129" w14:textId="77777777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14AC4">
              <w:rPr>
                <w:rFonts w:asciiTheme="majorHAnsi" w:hAnsiTheme="majorHAnsi" w:cstheme="majorHAnsi"/>
              </w:rPr>
              <w:t>(N = 5)</w:t>
            </w:r>
          </w:p>
        </w:tc>
        <w:tc>
          <w:tcPr>
            <w:tcW w:w="734" w:type="pct"/>
            <w:shd w:val="clear" w:color="auto" w:fill="D9D9D9" w:themeFill="background1" w:themeFillShade="D9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8CA8AA" w14:textId="7722F8A2" w:rsidR="003236B8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914AC4">
              <w:rPr>
                <w:rFonts w:asciiTheme="majorHAnsi" w:hAnsiTheme="majorHAnsi" w:cstheme="majorHAnsi"/>
              </w:rPr>
              <w:t>No-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E4</w:t>
            </w:r>
            <w:r w:rsidRPr="00914AC4">
              <w:rPr>
                <w:rFonts w:asciiTheme="majorHAnsi" w:hAnsiTheme="majorHAnsi" w:cstheme="majorHAnsi"/>
              </w:rPr>
              <w:t xml:space="preserve"> &amp; No-</w:t>
            </w:r>
            <w:r w:rsidRPr="00A756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K</w:t>
            </w:r>
          </w:p>
          <w:p w14:paraId="412F4245" w14:textId="77777777" w:rsidR="003236B8" w:rsidRPr="00914AC4" w:rsidRDefault="003236B8" w:rsidP="00A34F9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14AC4">
              <w:rPr>
                <w:rFonts w:asciiTheme="majorHAnsi" w:hAnsiTheme="majorHAnsi" w:cstheme="majorHAnsi"/>
              </w:rPr>
              <w:t>(N = 7)</w:t>
            </w:r>
          </w:p>
        </w:tc>
      </w:tr>
      <w:tr w:rsidR="00622329" w:rsidRPr="00A96E37" w14:paraId="7CB5503E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5D29DF6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Sex</w:t>
            </w:r>
          </w:p>
        </w:tc>
        <w:tc>
          <w:tcPr>
            <w:tcW w:w="628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02A90D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D1C4AE3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0DB3A140" w14:textId="77777777" w:rsidR="00622329" w:rsidRPr="00CD66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D66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  <w:p w14:paraId="0893428E" w14:textId="3F3DDC08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D66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75.0%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171C75A" w14:textId="763FCC73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  <w:p w14:paraId="04F975DB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3.6%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12B01D6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  <w:p w14:paraId="19F26BB0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0.0%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41A0141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  <w:p w14:paraId="74AEC492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%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FB80A73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  <w:p w14:paraId="0275CFE6" w14:textId="77777777" w:rsidR="00622329" w:rsidRPr="00E4789B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8.6%)</w:t>
            </w:r>
          </w:p>
        </w:tc>
      </w:tr>
      <w:tr w:rsidR="00622329" w:rsidRPr="00A96E37" w14:paraId="62CB7314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2D4426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4034434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C5C44DF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432EF932" w14:textId="77777777" w:rsidR="00622329" w:rsidRPr="00CD66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D66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  <w:p w14:paraId="0980D44A" w14:textId="7C1AC84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D66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5.0%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CB11E0" w14:textId="24AFDB6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  <w:p w14:paraId="5B79A9BF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6.4%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571E977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  <w:p w14:paraId="5E165557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0.0%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9D4E604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  <w:p w14:paraId="1788E127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0.0%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9324365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  <w:p w14:paraId="18507CAB" w14:textId="77777777" w:rsidR="00622329" w:rsidRPr="00E4789B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E4789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71.4%)</w:t>
            </w:r>
          </w:p>
        </w:tc>
      </w:tr>
      <w:tr w:rsidR="00622329" w:rsidRPr="00A96E37" w14:paraId="4265573B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20AA0A1" w14:textId="001799F5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Onset of AD</w:t>
            </w:r>
            <w: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 xml:space="preserve"> and age-at-baseline</w:t>
            </w: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C11C93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ge-at-diagnosis</w:t>
            </w:r>
          </w:p>
          <w:p w14:paraId="7772164E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yrs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ECEA58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08B1C567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A82592F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0.77</w:t>
            </w:r>
          </w:p>
          <w:p w14:paraId="337AD406" w14:textId="65A4309F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4.41, 2.2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6EEB64B" w14:textId="563E6A24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0.61</w:t>
            </w:r>
          </w:p>
          <w:p w14:paraId="2ED425BA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6.08, 1.8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BB8192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7.03</w:t>
            </w:r>
          </w:p>
          <w:p w14:paraId="00AAAD9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3.96, 0.8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ED13B7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3.88</w:t>
            </w:r>
          </w:p>
          <w:p w14:paraId="2BE3090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7.58, 3.39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FDDBA0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2.84</w:t>
            </w:r>
          </w:p>
          <w:p w14:paraId="383773E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7.78, 2.94)</w:t>
            </w:r>
          </w:p>
        </w:tc>
      </w:tr>
      <w:tr w:rsidR="00622329" w:rsidRPr="00A96E37" w14:paraId="4B76C878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4D039C4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44EB0D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5F9F2D8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60E606E2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6EA27B7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.45</w:t>
            </w:r>
          </w:p>
          <w:p w14:paraId="4040E2A6" w14:textId="40027D29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7.90, 63.6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A308B3" w14:textId="0CFF7BE6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.89</w:t>
            </w:r>
          </w:p>
          <w:p w14:paraId="5091B63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.80, 65.8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10800C6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7.16</w:t>
            </w:r>
          </w:p>
          <w:p w14:paraId="2B12668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04, 70.6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BF3FE2A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.28</w:t>
            </w:r>
          </w:p>
          <w:p w14:paraId="5A6A94A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7.92, 69.4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D55815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.00</w:t>
            </w:r>
          </w:p>
          <w:p w14:paraId="24A0E4D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.16, 69.21)</w:t>
            </w:r>
          </w:p>
        </w:tc>
      </w:tr>
      <w:tr w:rsidR="00622329" w:rsidRPr="00A96E37" w14:paraId="37049ED2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F57352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55CE75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43DE24C9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C4046AA" w14:textId="3A88540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4.80, 65.3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C361B65" w14:textId="51A7C513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9.04, 68.44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2C5CC8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9.37, 72.7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943506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6.69, 74.1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670233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7.99, 71.45)</w:t>
            </w:r>
          </w:p>
        </w:tc>
      </w:tr>
      <w:tr w:rsidR="00622329" w:rsidRPr="00A96E37" w14:paraId="2309BD6B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4DB8F4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BD3A3E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ge-at-baseline</w:t>
            </w:r>
          </w:p>
          <w:p w14:paraId="75700894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yrs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6060E79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16629C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B0C6AFC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2.0</w:t>
            </w:r>
          </w:p>
          <w:p w14:paraId="454DDE35" w14:textId="4671023D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4.8, 2.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75D6766" w14:textId="26953639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2.1</w:t>
            </w:r>
          </w:p>
          <w:p w14:paraId="75547F0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5.9, 1.8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9B357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8.3</w:t>
            </w:r>
          </w:p>
          <w:p w14:paraId="6E5F205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4.0, 0.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267E0E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4.8</w:t>
            </w:r>
          </w:p>
          <w:p w14:paraId="762CB69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7.3, 3.2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C65BE89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4.4</w:t>
            </w:r>
          </w:p>
          <w:p w14:paraId="564B550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6.6, 2.5)</w:t>
            </w:r>
          </w:p>
        </w:tc>
      </w:tr>
      <w:tr w:rsidR="00622329" w:rsidRPr="00A96E37" w14:paraId="656A9F0B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B47D79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3E6F5C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6043058B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06389FB5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86FBCF1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.5</w:t>
            </w:r>
          </w:p>
          <w:p w14:paraId="40D2B108" w14:textId="71B06122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9.0, 65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53A00C" w14:textId="0C80B5FF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.0</w:t>
            </w:r>
          </w:p>
          <w:p w14:paraId="342FB62A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.0, 67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56C3FE0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.0</w:t>
            </w:r>
          </w:p>
          <w:p w14:paraId="44DB4D5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.0, 72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C31E735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2.0</w:t>
            </w:r>
          </w:p>
          <w:p w14:paraId="117F9A5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.0, 7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51F83D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.0</w:t>
            </w:r>
          </w:p>
          <w:p w14:paraId="4EAD322C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.0, 69.0)</w:t>
            </w:r>
          </w:p>
        </w:tc>
      </w:tr>
      <w:tr w:rsidR="00622329" w:rsidRPr="00A96E37" w14:paraId="7A866580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66459C3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2D475D8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7BB99770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4ED2287" w14:textId="168B51A9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5.0, 66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9F397D4" w14:textId="196CFB30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0.0, 69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114685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2.0, 74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6F2F67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8.0, 74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1E71E6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2.0, 72.0)</w:t>
            </w:r>
          </w:p>
        </w:tc>
      </w:tr>
      <w:tr w:rsidR="00622329" w:rsidRPr="00A96E37" w14:paraId="477F13FF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859FCB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Neuroimaging</w:t>
            </w: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4FDEC7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Hippocampal vol., % of ICV 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6223C5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7A7139A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9C8810E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26</w:t>
            </w:r>
          </w:p>
          <w:p w14:paraId="77A8C3B0" w14:textId="1C0BECED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05, 0.0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4BDC562" w14:textId="0B5C86B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26</w:t>
            </w:r>
          </w:p>
          <w:p w14:paraId="5F4A3B4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05, 0.0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DD03A1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24</w:t>
            </w:r>
          </w:p>
          <w:p w14:paraId="7850E8B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03, 0.0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2FC409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  <w:p w14:paraId="3247D793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02, 0.0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925E4A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  <w:p w14:paraId="0DC130F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03, 0.01)</w:t>
            </w:r>
          </w:p>
        </w:tc>
      </w:tr>
      <w:tr w:rsidR="00622329" w:rsidRPr="00A96E37" w14:paraId="4FA2B570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12EE8F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FAB2E15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513AEE0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6F2899A5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08CF6E0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</w:t>
            </w:r>
          </w:p>
          <w:p w14:paraId="4F552F0E" w14:textId="0AE79A6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23, 0.2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39B39B8" w14:textId="067B9D7B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7</w:t>
            </w:r>
          </w:p>
          <w:p w14:paraId="7501F52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, 0.29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279510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</w:t>
            </w:r>
          </w:p>
          <w:p w14:paraId="748E7F3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, 0.2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9B38394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9</w:t>
            </w:r>
          </w:p>
          <w:p w14:paraId="16CB7E6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7, 0.3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7BC6998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</w:t>
            </w:r>
          </w:p>
          <w:p w14:paraId="322BA69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7, 0.30)</w:t>
            </w:r>
          </w:p>
        </w:tc>
      </w:tr>
      <w:tr w:rsidR="00622329" w:rsidRPr="00A96E37" w14:paraId="3B607A54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0176793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CED3CBC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43FB2F8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385C95B" w14:textId="721A857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18, 0.2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AC19030" w14:textId="16DA65F3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17, 0.3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EC54ED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19, 0.3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26E59E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25, 0.3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E7CF8C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22, 0.32)</w:t>
            </w:r>
          </w:p>
        </w:tc>
      </w:tr>
      <w:tr w:rsidR="00622329" w:rsidRPr="00A96E37" w14:paraId="66F1C760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F41BD68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80C3745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Ventricular vol., % of ICV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7B1088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4DA171F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E7F9E64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77</w:t>
            </w:r>
          </w:p>
          <w:p w14:paraId="1A252EB3" w14:textId="00EC52F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73, 0.3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59F11A3" w14:textId="08ED7EC6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.91</w:t>
            </w:r>
          </w:p>
          <w:p w14:paraId="0274776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54, 0.4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91668F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.79</w:t>
            </w:r>
          </w:p>
          <w:p w14:paraId="7BC49EF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23, 0.2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12A00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.30</w:t>
            </w:r>
          </w:p>
          <w:p w14:paraId="02910409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97, 0.44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0546D3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.91</w:t>
            </w:r>
          </w:p>
          <w:p w14:paraId="11EDB2D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15, 0.44)</w:t>
            </w:r>
          </w:p>
        </w:tc>
      </w:tr>
      <w:tr w:rsidR="00622329" w:rsidRPr="00A96E37" w14:paraId="3A395380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7AAAB4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0F3ACC2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2F376180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7AA428DD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536E80F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66</w:t>
            </w:r>
          </w:p>
          <w:p w14:paraId="419D025C" w14:textId="26712845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18, 2.37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6C09D6D" w14:textId="2BCF0FC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65</w:t>
            </w:r>
          </w:p>
          <w:p w14:paraId="26640AB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6, 3.8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6FC813F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9</w:t>
            </w:r>
          </w:p>
          <w:p w14:paraId="7FF73B8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4, 3.6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AB2BA1A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12</w:t>
            </w:r>
          </w:p>
          <w:p w14:paraId="459A430C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5, 3.2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A0B07C3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87</w:t>
            </w:r>
          </w:p>
          <w:p w14:paraId="2435ACF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3, 3.49)</w:t>
            </w:r>
          </w:p>
        </w:tc>
      </w:tr>
      <w:tr w:rsidR="00622329" w:rsidRPr="00A96E37" w14:paraId="0C0C93A0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445323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A3295D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6776AB07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D1E59C4" w14:textId="5E22B378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12, 2.6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E8C0801" w14:textId="2D1F196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12, 6.2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D1BEDB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02, 5.0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37C9AF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07, 3.3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E52DD9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.92, 5.11)</w:t>
            </w:r>
          </w:p>
        </w:tc>
      </w:tr>
      <w:tr w:rsidR="00D6337A" w:rsidRPr="00A96E37" w14:paraId="2C2A5D04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78BF210" w14:textId="053D6CCB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CSF markers</w:t>
            </w: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ED23319" w14:textId="75A434E4" w:rsidR="00D6337A" w:rsidRPr="00A96E37" w:rsidRDefault="00D6337A" w:rsidP="00D633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Aβ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42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D6DF3E6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30FEED0C" w14:textId="5E32AC19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CC28E6C" w14:textId="77777777" w:rsidR="00D6337A" w:rsidRPr="00227CA7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53.9</w:t>
            </w:r>
          </w:p>
          <w:p w14:paraId="29995671" w14:textId="6EDE82E6" w:rsidR="00D6337A" w:rsidRPr="006B6CC2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10.6, 55.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4D1F30D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40.5</w:t>
            </w:r>
          </w:p>
          <w:p w14:paraId="3ED8AA38" w14:textId="1566227A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38.6, 41.8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097892E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75.7</w:t>
            </w:r>
          </w:p>
          <w:p w14:paraId="1906FD6A" w14:textId="707675C3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93.2, 41.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697D3D9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754.5</w:t>
            </w:r>
          </w:p>
          <w:p w14:paraId="3C348188" w14:textId="49A70FC9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94.7, 87.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79DD429" w14:textId="7777777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831.2</w:t>
            </w:r>
          </w:p>
          <w:p w14:paraId="455A16D2" w14:textId="3CE10355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76.1, 66.6)</w:t>
            </w:r>
          </w:p>
        </w:tc>
      </w:tr>
      <w:tr w:rsidR="00D6337A" w:rsidRPr="00A96E37" w14:paraId="5738A63C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D14C023" w14:textId="2CC10DDC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1BD51D" w14:textId="77777777" w:rsidR="00D6337A" w:rsidRPr="00A96E37" w:rsidRDefault="00D6337A" w:rsidP="00D6337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69FBCD9B" w14:textId="77777777" w:rsidR="00D6337A" w:rsidRPr="00A96E37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46CB5735" w14:textId="7C0BAAE4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2A7A461" w14:textId="77777777" w:rsidR="00D6337A" w:rsidRPr="00227CA7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5.7</w:t>
            </w:r>
          </w:p>
          <w:p w14:paraId="6ADABFEE" w14:textId="0459EDB7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64.5, 643.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F6B9B3F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2.3</w:t>
            </w:r>
          </w:p>
          <w:p w14:paraId="01DD6367" w14:textId="2E2F85A5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00.4, 804.8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FC1B738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1.5</w:t>
            </w:r>
          </w:p>
          <w:p w14:paraId="253B0B6F" w14:textId="659E95F7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63.9, 773.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DF63D29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9.3</w:t>
            </w:r>
          </w:p>
          <w:p w14:paraId="653270D3" w14:textId="1A955238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28.3, 867.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284D33B" w14:textId="77777777" w:rsidR="00D6337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45.8</w:t>
            </w:r>
          </w:p>
          <w:p w14:paraId="5B1F34C7" w14:textId="1CA8592D" w:rsidR="00D6337A" w:rsidRPr="00DA0FEA" w:rsidRDefault="00D6337A" w:rsidP="00D633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7.7, 917.2)</w:t>
            </w:r>
          </w:p>
        </w:tc>
      </w:tr>
      <w:tr w:rsidR="00D6337A" w:rsidRPr="00A96E37" w14:paraId="43C80A51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BD530DE" w14:textId="0FDAAB42" w:rsidR="00D6337A" w:rsidRPr="00A96E37" w:rsidRDefault="00D6337A" w:rsidP="00D6337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CC09407" w14:textId="77777777" w:rsidR="00D6337A" w:rsidRPr="00A96E37" w:rsidRDefault="00D6337A" w:rsidP="00D633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2FBD984" w14:textId="04B4808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5D22B37" w14:textId="4C92ADC5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28.5, 675.8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2D451EE" w14:textId="41A71685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28.5, 849.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657DB0C" w14:textId="265BAFB8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40.4, 1059.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37B460F" w14:textId="57CE7117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68.3, 1039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B3B7A1A" w14:textId="06D10D90" w:rsidR="00D6337A" w:rsidRPr="00DA0FEA" w:rsidRDefault="00D6337A" w:rsidP="00D633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98.1, 1126.0)</w:t>
            </w:r>
          </w:p>
        </w:tc>
      </w:tr>
      <w:tr w:rsidR="00622329" w:rsidRPr="00A96E37" w14:paraId="377FB249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F60EBAB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3DD824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-tau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1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399887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4414F73A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ED6F02E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34.00</w:t>
            </w:r>
          </w:p>
          <w:p w14:paraId="62FFF20F" w14:textId="66C8DF6A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1.80, 5.9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5D362C" w14:textId="5E0438B2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0.39</w:t>
            </w:r>
          </w:p>
          <w:p w14:paraId="59F42879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2.21, 3.68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6C198C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38.71</w:t>
            </w:r>
          </w:p>
          <w:p w14:paraId="4C0ED69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4.83, 3.1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04A756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2.52</w:t>
            </w:r>
          </w:p>
          <w:p w14:paraId="7387E75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5.76, 7.0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FC38B9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0.37</w:t>
            </w:r>
          </w:p>
          <w:p w14:paraId="4BCDF6B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3.46, 5.09)</w:t>
            </w:r>
          </w:p>
        </w:tc>
      </w:tr>
      <w:tr w:rsidR="00622329" w:rsidRPr="00A96E37" w14:paraId="74032956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E77D8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3C66F51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EA94BC6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0FCC9A23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32FC305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.99</w:t>
            </w:r>
          </w:p>
          <w:p w14:paraId="505A7065" w14:textId="1A5964AB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5.81, 42.1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741F4D3" w14:textId="7822210A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.56</w:t>
            </w:r>
          </w:p>
          <w:p w14:paraId="785A20C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.91, 48.3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4A7B813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.06</w:t>
            </w:r>
          </w:p>
          <w:p w14:paraId="214D85A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.28, 50.9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60CF57E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.53</w:t>
            </w:r>
          </w:p>
          <w:p w14:paraId="2A32A17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.15, 56.0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6A1385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.99</w:t>
            </w:r>
          </w:p>
          <w:p w14:paraId="477BD0B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.87, 41.36)</w:t>
            </w:r>
          </w:p>
        </w:tc>
      </w:tr>
      <w:tr w:rsidR="00622329" w:rsidRPr="00A96E37" w14:paraId="2B3D55FE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55CA2B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E39AC1C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158C9BDF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F2EFC5B" w14:textId="7277C364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9.71, 48.3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E446A7D" w14:textId="50A5440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9.71, 63.98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1B62B4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0.55, 81.28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4A6416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3.03, 57.8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9277EE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8.79, 69.12)</w:t>
            </w:r>
          </w:p>
        </w:tc>
      </w:tr>
      <w:tr w:rsidR="00622329" w:rsidRPr="00A96E37" w14:paraId="1A1974EA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18A978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2A4347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NfL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C63B6C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48690FF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78FDA45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3.178</w:t>
            </w:r>
          </w:p>
          <w:p w14:paraId="0DC9CB42" w14:textId="64B58E83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64.632, 132.31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1977997" w14:textId="5DCFF3D3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391.727</w:t>
            </w:r>
          </w:p>
          <w:p w14:paraId="2B20421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498.369, 150.264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F93401A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222.185</w:t>
            </w:r>
          </w:p>
          <w:p w14:paraId="1F0ECDB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394.703, 84.15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5F6EAB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316.283</w:t>
            </w:r>
          </w:p>
          <w:p w14:paraId="3C98438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59.506, 71.33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86301E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457.920</w:t>
            </w:r>
          </w:p>
          <w:p w14:paraId="494C95B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366.323, 138.457)</w:t>
            </w:r>
          </w:p>
        </w:tc>
      </w:tr>
      <w:tr w:rsidR="00622329" w:rsidRPr="00A96E37" w14:paraId="3AC43A71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DA6F525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1778DC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448489C1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2BA5984B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42924C3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83.989</w:t>
            </w:r>
          </w:p>
          <w:p w14:paraId="1D796B80" w14:textId="59741944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15.600, 1190.75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AD02D4C" w14:textId="7B5F98E4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13.900</w:t>
            </w:r>
          </w:p>
          <w:p w14:paraId="6F666AF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36.835, 1850.24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7235675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77.855</w:t>
            </w:r>
          </w:p>
          <w:p w14:paraId="31B8AB9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8.289, 1488.77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49B4E3F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96.260</w:t>
            </w:r>
          </w:p>
          <w:p w14:paraId="2515759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45.680, 1391.30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34C1BBC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40.645</w:t>
            </w:r>
          </w:p>
          <w:p w14:paraId="59D0CFE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42.665, 1709.570)</w:t>
            </w:r>
          </w:p>
        </w:tc>
      </w:tr>
      <w:tr w:rsidR="00622329" w:rsidRPr="00A96E37" w14:paraId="074A457E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502C803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BFCF18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27788172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94570EE" w14:textId="55FA2A08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30.833, 1213.90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50AAEF5" w14:textId="3331D1AC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30.833, 2391.81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5E6BDD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80.969, 2223.48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00E2DA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111.210, 1536.96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AFA819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999.923, 1992.835)</w:t>
            </w:r>
          </w:p>
        </w:tc>
      </w:tr>
      <w:tr w:rsidR="00622329" w:rsidRPr="00A96E37" w14:paraId="06BC566A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5898C3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E94E34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Ng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D69E0C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31E2165A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92B570F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93.087</w:t>
            </w:r>
          </w:p>
          <w:p w14:paraId="09BA3B9D" w14:textId="0EB7D8B5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87.517, 93.75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9805A87" w14:textId="28601960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67.892</w:t>
            </w:r>
          </w:p>
          <w:p w14:paraId="5C1DD31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88.029, 56.69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F3828B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06.050</w:t>
            </w:r>
          </w:p>
          <w:p w14:paraId="287DFA8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57.391, 54.87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3FFBF1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40.495</w:t>
            </w:r>
          </w:p>
          <w:p w14:paraId="0551BC5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44.553, 109.36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BB3A5F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15.083</w:t>
            </w:r>
          </w:p>
          <w:p w14:paraId="25F36D7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47.274, 93.461)</w:t>
            </w:r>
          </w:p>
        </w:tc>
      </w:tr>
      <w:tr w:rsidR="00622329" w:rsidRPr="00A96E37" w14:paraId="425BB0D6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4BD99B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2E7D285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2840F8A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1F54D5BC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E014DC7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0.454</w:t>
            </w:r>
          </w:p>
          <w:p w14:paraId="1F597853" w14:textId="5311A3B5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47.242, 638.93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4985469" w14:textId="378C605C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8.994</w:t>
            </w:r>
          </w:p>
          <w:p w14:paraId="32EAF2B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2.006, 738.869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6E6DFB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71.601</w:t>
            </w:r>
          </w:p>
          <w:p w14:paraId="797E410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7.055, 562.08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B917358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3.664</w:t>
            </w:r>
          </w:p>
          <w:p w14:paraId="1602F40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2.283, 750.31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A586A2B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0.584</w:t>
            </w:r>
          </w:p>
          <w:p w14:paraId="7CED9AE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5.335, 642.066)</w:t>
            </w:r>
          </w:p>
        </w:tc>
      </w:tr>
      <w:tr w:rsidR="00622329" w:rsidRPr="00A96E37" w14:paraId="514F3F63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29BC866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D63D5E9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3A1211DA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65D9986" w14:textId="66C23D7B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32.570, 738.86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243B99A" w14:textId="542C664E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32.570, 905.36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B3427E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94.618, 1306.91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EAC1E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37.776, 808.43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B1D624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02.237, 1013.229)</w:t>
            </w:r>
          </w:p>
        </w:tc>
      </w:tr>
      <w:tr w:rsidR="00622329" w:rsidRPr="00A96E37" w14:paraId="34B9584E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72BAB8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71CB6E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YKL-40, </w:t>
            </w:r>
            <w:proofErr w:type="spellStart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E9629B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01CACA1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4BD72A6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90012.7</w:t>
            </w:r>
          </w:p>
          <w:p w14:paraId="0666CB15" w14:textId="32E4116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86035.8, 43017.9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BB6A253" w14:textId="19590022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47158.4</w:t>
            </w:r>
          </w:p>
          <w:p w14:paraId="087E342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43270.3, 43197.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A49403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47263.5</w:t>
            </w:r>
          </w:p>
          <w:p w14:paraId="00CF25F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85011.5, 18124.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5F107C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351304.4</w:t>
            </w:r>
          </w:p>
          <w:p w14:paraId="2AC4C90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64534.1, 73581.9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A6094BA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93494.2</w:t>
            </w:r>
          </w:p>
          <w:p w14:paraId="463685D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68456.1, 63670.4)</w:t>
            </w:r>
          </w:p>
        </w:tc>
      </w:tr>
      <w:tr w:rsidR="00622329" w:rsidRPr="00A96E37" w14:paraId="0E401159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7D81F3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EF2A67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443ABD89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1C85FDE0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27CD171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3250.8</w:t>
            </w:r>
          </w:p>
          <w:p w14:paraId="387A9916" w14:textId="397BD642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22271.6, 257753.8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B692A54" w14:textId="142DB4B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6109.0</w:t>
            </w:r>
          </w:p>
          <w:p w14:paraId="6C89BBF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5792.5, 294798.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AFC0E2C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9475.3</w:t>
            </w:r>
          </w:p>
          <w:p w14:paraId="32B8B75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7204.5, 300613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5DE967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0182.0</w:t>
            </w:r>
          </w:p>
          <w:p w14:paraId="74D0171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9378.0, 487142.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E12C52A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5319.5</w:t>
            </w:r>
          </w:p>
          <w:p w14:paraId="6122C72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2933.5, 300130.5)</w:t>
            </w:r>
          </w:p>
        </w:tc>
      </w:tr>
      <w:tr w:rsidR="00622329" w:rsidRPr="00A96E37" w14:paraId="3A6E6947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AE62A72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F72A35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771B2870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5BEDAC6" w14:textId="5ED785B4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98750.8, 294798.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EB542F" w14:textId="08A89092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98750.8, 598333.5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A0986E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12021.5, 487722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A8876F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31158.5, 51866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04822D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174219.0, 662666.5)</w:t>
            </w:r>
          </w:p>
        </w:tc>
      </w:tr>
      <w:tr w:rsidR="00622329" w:rsidRPr="00A96E37" w14:paraId="3BA1351B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FFA7DEC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  <w:t>Cognition</w:t>
            </w: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BDA8BD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Total</w:t>
            </w:r>
          </w:p>
          <w:p w14:paraId="21FF4AFB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30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9EC3D5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56FB5C9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D314188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4.3</w:t>
            </w:r>
          </w:p>
          <w:p w14:paraId="33F09C7F" w14:textId="35ABAA8A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.5, 1.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41B3EEF" w14:textId="317A17D2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3.8</w:t>
            </w:r>
          </w:p>
          <w:p w14:paraId="244A0DE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.5, 0.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803F77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3.5</w:t>
            </w:r>
          </w:p>
          <w:p w14:paraId="5B38571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.3, 0.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B71A0D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3.4</w:t>
            </w:r>
          </w:p>
          <w:p w14:paraId="7134144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.4, 1.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5FA95C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23.9</w:t>
            </w:r>
          </w:p>
          <w:p w14:paraId="2951A12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.3, 0.9)</w:t>
            </w:r>
          </w:p>
        </w:tc>
      </w:tr>
      <w:tr w:rsidR="00622329" w:rsidRPr="00A96E37" w14:paraId="336A1721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27F2D05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EED4FC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C6D9BEB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64034E13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5BA4973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.5</w:t>
            </w:r>
          </w:p>
          <w:p w14:paraId="6A9F29DF" w14:textId="26A08809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2.5, 26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DD72895" w14:textId="4327D83B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5.0</w:t>
            </w:r>
          </w:p>
          <w:p w14:paraId="723CDBB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.0, 2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3C67BAA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.0</w:t>
            </w:r>
          </w:p>
          <w:p w14:paraId="1082DD7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.0, 26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775B967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.0</w:t>
            </w:r>
          </w:p>
          <w:p w14:paraId="4A56623C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.0, 2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F036C04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.0</w:t>
            </w:r>
          </w:p>
          <w:p w14:paraId="7153B59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.0, 26.0)</w:t>
            </w:r>
          </w:p>
        </w:tc>
      </w:tr>
      <w:tr w:rsidR="00622329" w:rsidRPr="00A96E37" w14:paraId="15B4F653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062C87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FE6DADB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666FD05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6A9C5AB" w14:textId="778F9124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1.0, 27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8056D3A" w14:textId="2A9C3BAB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0.0, 27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33C1DB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0.0, 27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44BDE0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1.0, 2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D926EE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1.0, 26.0)</w:t>
            </w:r>
          </w:p>
        </w:tc>
      </w:tr>
      <w:tr w:rsidR="00622329" w:rsidRPr="00A96E37" w14:paraId="502C54BC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A5A8B4B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E9E9E7A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Memory</w:t>
            </w:r>
          </w:p>
          <w:p w14:paraId="06328D2F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6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C5EF5E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420C70B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9C0040B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.0</w:t>
            </w:r>
          </w:p>
          <w:p w14:paraId="259FFA8E" w14:textId="3667FE7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4, 0.7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24DE9FC" w14:textId="6ED9690D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3.9</w:t>
            </w:r>
          </w:p>
          <w:p w14:paraId="321654E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0, 0.3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DC3A1B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.1</w:t>
            </w:r>
          </w:p>
          <w:p w14:paraId="751EEE98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1, 0.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EB4419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.2</w:t>
            </w:r>
          </w:p>
          <w:p w14:paraId="244622B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3, 0.6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1AF8C6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.9</w:t>
            </w:r>
          </w:p>
          <w:p w14:paraId="36AAC3F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.2, 0.5)</w:t>
            </w:r>
          </w:p>
        </w:tc>
      </w:tr>
      <w:tr w:rsidR="00622329" w:rsidRPr="00A96E37" w14:paraId="2BD63062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FBB9C1E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611359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06301F1E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7F267705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E9A580D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5</w:t>
            </w:r>
          </w:p>
          <w:p w14:paraId="4ACAB9BE" w14:textId="1230BA60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.0, 5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1B0F2B5" w14:textId="5AC175A2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</w:t>
            </w:r>
          </w:p>
          <w:p w14:paraId="7C5BAED7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0, 4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44F6AF0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</w:t>
            </w:r>
          </w:p>
          <w:p w14:paraId="55C65B1E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0, 5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5A27740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</w:t>
            </w:r>
          </w:p>
          <w:p w14:paraId="34C5949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0, 5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AE128A3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0</w:t>
            </w:r>
          </w:p>
          <w:p w14:paraId="4AE0C44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, 6.0)</w:t>
            </w:r>
          </w:p>
        </w:tc>
      </w:tr>
      <w:tr w:rsidR="00622329" w:rsidRPr="00A96E37" w14:paraId="5B4ABA0D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0AE49C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F119AC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3372D5FE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D1E94A7" w14:textId="726AAB92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.0, 6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7884A70" w14:textId="4E083D25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2.0, 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29C8A6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.0, 6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A7536A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.0, 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DBD8958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3.0, 6.0)</w:t>
            </w:r>
          </w:p>
        </w:tc>
      </w:tr>
      <w:tr w:rsidR="00622329" w:rsidRPr="00A96E37" w14:paraId="2426A8D8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D070B1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802CB0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MMSE Visual Construction</w:t>
            </w:r>
          </w:p>
          <w:p w14:paraId="273F357B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EF3657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A89098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144F0CF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8</w:t>
            </w:r>
          </w:p>
          <w:p w14:paraId="21ECF1EC" w14:textId="4CD6F6E9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5, 0.3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6407FAE" w14:textId="549CE43E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7</w:t>
            </w:r>
          </w:p>
          <w:p w14:paraId="436EE9B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5, 0.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107D69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7</w:t>
            </w:r>
          </w:p>
          <w:p w14:paraId="74C0F80F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5, 0.1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9F94C0A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8</w:t>
            </w:r>
          </w:p>
          <w:p w14:paraId="5BE6E76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4, 0.2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4478CF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  <w:p w14:paraId="07F6DA7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0.5, 0.2)</w:t>
            </w:r>
          </w:p>
        </w:tc>
      </w:tr>
      <w:tr w:rsidR="00622329" w:rsidRPr="00A96E37" w14:paraId="6A63B032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283C1C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496EF9C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D733406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279FA9DD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DCB2DF2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</w:t>
            </w:r>
          </w:p>
          <w:p w14:paraId="62D0240A" w14:textId="26AE9866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5, 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3445B67" w14:textId="16DACBFB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</w:t>
            </w:r>
          </w:p>
          <w:p w14:paraId="6073494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, 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CEC784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</w:t>
            </w:r>
          </w:p>
          <w:p w14:paraId="34C8D89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, 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828DC57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</w:t>
            </w:r>
          </w:p>
          <w:p w14:paraId="7299A8C7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, 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BECDCD2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  <w:p w14:paraId="18E027C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, 1.0)</w:t>
            </w:r>
          </w:p>
        </w:tc>
      </w:tr>
      <w:tr w:rsidR="00622329" w:rsidRPr="00A96E37" w14:paraId="5E70147C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6B6E5F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D75DDD1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DCB9AAD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F02EB0A" w14:textId="131941B9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0, 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6F9D382" w14:textId="25D9C90E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0, 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9341B5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0, 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F0893EA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0, 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71F7FA2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0, 1.0)</w:t>
            </w:r>
          </w:p>
        </w:tc>
      </w:tr>
      <w:tr w:rsidR="00622329" w:rsidRPr="00A96E37" w14:paraId="2196820C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CCEC074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B9C8BA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Total</w:t>
            </w:r>
          </w:p>
          <w:p w14:paraId="5C567650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-160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C05C6B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04A5F4D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AFB0051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72.8</w:t>
            </w:r>
          </w:p>
          <w:p w14:paraId="6B905EB7" w14:textId="1A48006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8.3, 4.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DAD9338" w14:textId="4FFE585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5.5</w:t>
            </w:r>
          </w:p>
          <w:p w14:paraId="36F5CC5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0.5, 3.2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EAE2A1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7.5</w:t>
            </w:r>
          </w:p>
          <w:p w14:paraId="4A924698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2.4, 2.6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8AB079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72.0</w:t>
            </w:r>
          </w:p>
          <w:p w14:paraId="044E110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3.4, 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F1159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6.0</w:t>
            </w:r>
          </w:p>
          <w:p w14:paraId="58D5EA9E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1.8, 4.5)</w:t>
            </w:r>
          </w:p>
        </w:tc>
      </w:tr>
      <w:tr w:rsidR="00622329" w:rsidRPr="00A96E37" w14:paraId="2CD759DB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07C74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73A145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5FE7E53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1F412114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744A5F1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5.0</w:t>
            </w:r>
          </w:p>
          <w:p w14:paraId="62A01707" w14:textId="7F9EFAAB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7.0, 78.5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09EB776" w14:textId="1CAE37D1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0</w:t>
            </w:r>
          </w:p>
          <w:p w14:paraId="03F0F061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.0, 77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D4269CB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.5</w:t>
            </w:r>
          </w:p>
          <w:p w14:paraId="07E15F3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7.0, 79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C0DE1D2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7.0</w:t>
            </w:r>
          </w:p>
          <w:p w14:paraId="6B9D1B4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2.0, 80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52BE1CA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2.0</w:t>
            </w:r>
          </w:p>
          <w:p w14:paraId="7F81AD0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.0, 68.0)</w:t>
            </w:r>
          </w:p>
        </w:tc>
      </w:tr>
      <w:tr w:rsidR="00622329" w:rsidRPr="00A96E37" w14:paraId="1E928100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9EF382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F0B0F8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24C205C5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F3C253A" w14:textId="11037673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1.0, 80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2640AB7" w14:textId="508952D9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1.0, 80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2FBF882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9.0, 88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7794786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9.0, 82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2B9D7A4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2.0, 90.0)</w:t>
            </w:r>
          </w:p>
        </w:tc>
      </w:tr>
      <w:tr w:rsidR="00622329" w:rsidRPr="00A96E37" w14:paraId="0EDA6EFB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6BAF58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F32B4B6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Delayed Memory</w:t>
            </w:r>
          </w:p>
          <w:p w14:paraId="174B799E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40-154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585718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2B60F45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CE3C4DC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6.0</w:t>
            </w:r>
          </w:p>
          <w:p w14:paraId="4F680F9C" w14:textId="590416C5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9.3, 9.7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89FB67" w14:textId="102DFDA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52.7</w:t>
            </w:r>
          </w:p>
          <w:p w14:paraId="657E83C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3.7, 4.1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192F9BC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7.8</w:t>
            </w:r>
          </w:p>
          <w:p w14:paraId="3E8365D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5.9, 1.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1E7641D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9.0</w:t>
            </w:r>
          </w:p>
          <w:p w14:paraId="34F89968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6.2, 11.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02201B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64.3</w:t>
            </w:r>
          </w:p>
          <w:p w14:paraId="73A7FE79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1.5, 8.1)</w:t>
            </w:r>
          </w:p>
        </w:tc>
      </w:tr>
      <w:tr w:rsidR="00622329" w:rsidRPr="00A96E37" w14:paraId="602AE4AF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E052CC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4D53E1D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33BCCEDB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6D5865D2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CEA5E28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0.0</w:t>
            </w:r>
          </w:p>
          <w:p w14:paraId="026CE55B" w14:textId="162AEF2A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4.0, 68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3472751" w14:textId="78377413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8.0</w:t>
            </w:r>
          </w:p>
          <w:p w14:paraId="0BBC3C33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.0, 64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F5E280C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8.0</w:t>
            </w:r>
          </w:p>
          <w:p w14:paraId="6A33450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.0, 52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BECE4C1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6.0</w:t>
            </w:r>
          </w:p>
          <w:p w14:paraId="5A10A29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6.0, 9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4B398871" w14:textId="77777777" w:rsidR="00622329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0</w:t>
            </w:r>
          </w:p>
          <w:p w14:paraId="793422E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8.0, 92.0)</w:t>
            </w:r>
          </w:p>
        </w:tc>
      </w:tr>
      <w:tr w:rsidR="00622329" w:rsidRPr="00A96E37" w14:paraId="7BEEE406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93EA69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949A03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18E50CBB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2E5377A" w14:textId="0825CE71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, 84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62618C8" w14:textId="3059DFA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, 84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E918900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, 60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0417E6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, 102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B9AC7C6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0.0, 94.0)</w:t>
            </w:r>
          </w:p>
        </w:tc>
      </w:tr>
      <w:tr w:rsidR="00622329" w:rsidRPr="00A96E37" w14:paraId="09B139DB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AEA601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 w:val="restar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233686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RBANS Visuospatial/ Constructional</w:t>
            </w:r>
          </w:p>
          <w:p w14:paraId="72EF9B6D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(40-154)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D2AA24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Mean</w:t>
            </w:r>
          </w:p>
          <w:p w14:paraId="179F629F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  <w:t>(SD, SEM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D6D70A9" w14:textId="77777777" w:rsidR="00622329" w:rsidRPr="00227CA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1.8</w:t>
            </w:r>
          </w:p>
          <w:p w14:paraId="6EB33AE9" w14:textId="5A87D24B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8.8, 14.4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8971A7E" w14:textId="061F0298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90.4</w:t>
            </w:r>
          </w:p>
          <w:p w14:paraId="37E03E7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5.6, 7.7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0C9749C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85.4</w:t>
            </w:r>
          </w:p>
          <w:p w14:paraId="3B8B578B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19.8, 4.2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6BAA454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79.4</w:t>
            </w:r>
          </w:p>
          <w:p w14:paraId="7E3100E5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1.1, 9.4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8FC494D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80.3</w:t>
            </w:r>
          </w:p>
          <w:p w14:paraId="4194EF68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23.9, 9.0)</w:t>
            </w:r>
          </w:p>
        </w:tc>
      </w:tr>
      <w:tr w:rsidR="00622329" w:rsidRPr="00A96E37" w14:paraId="10F335A0" w14:textId="77777777" w:rsidTr="003A606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F054E90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A3D982" w14:textId="77777777" w:rsidR="00622329" w:rsidRPr="00A96E37" w:rsidRDefault="00622329" w:rsidP="006223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DDC18FB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Median</w:t>
            </w:r>
          </w:p>
          <w:p w14:paraId="5FB73D55" w14:textId="77777777" w:rsidR="00622329" w:rsidRPr="00A96E3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P25, P7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79B6B5A" w14:textId="77777777" w:rsidR="00622329" w:rsidRPr="00227CA7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3.0</w:t>
            </w:r>
          </w:p>
          <w:p w14:paraId="4E850F68" w14:textId="107228F3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82.5, 12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13B8D227" w14:textId="594F33DA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8.0</w:t>
            </w:r>
          </w:p>
          <w:p w14:paraId="3462E7B4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0, 121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15FAD72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4.0</w:t>
            </w:r>
          </w:p>
          <w:p w14:paraId="5E8DCC13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9.0, 105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00DAD0B2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8.0</w:t>
            </w:r>
          </w:p>
          <w:p w14:paraId="6584DD55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2.0, 9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52BE737" w14:textId="77777777" w:rsidR="00622329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1.0</w:t>
            </w:r>
          </w:p>
          <w:p w14:paraId="7051E60B" w14:textId="77777777" w:rsidR="00622329" w:rsidRPr="00DA0FEA" w:rsidRDefault="00622329" w:rsidP="006223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.0, 102.0)</w:t>
            </w:r>
          </w:p>
        </w:tc>
      </w:tr>
      <w:tr w:rsidR="00622329" w:rsidRPr="00A96E37" w14:paraId="6CA9AEA8" w14:textId="77777777" w:rsidTr="003A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D5CF7BE" w14:textId="77777777" w:rsidR="00622329" w:rsidRPr="00A96E37" w:rsidRDefault="00622329" w:rsidP="0062232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</w:tc>
        <w:tc>
          <w:tcPr>
            <w:tcW w:w="628" w:type="pct"/>
            <w:vMerge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2990BD7" w14:textId="77777777" w:rsidR="00622329" w:rsidRPr="00A96E37" w:rsidRDefault="00622329" w:rsidP="006223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14:paraId="54680C73" w14:textId="77777777" w:rsidR="00622329" w:rsidRPr="00A96E37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A96E37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shd w:val="clear" w:color="auto" w:fill="FFFFFF"/>
              </w:rPr>
              <w:t>(Min, Max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AB09CA6" w14:textId="0699B02C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27CA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0.0, 12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36B26D59" w14:textId="3C0298E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60.0, 126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7619B370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0.0, 121.0)</w:t>
            </w:r>
          </w:p>
        </w:tc>
        <w:tc>
          <w:tcPr>
            <w:tcW w:w="733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5305D429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6.0, 105.0)</w:t>
            </w:r>
          </w:p>
        </w:tc>
        <w:tc>
          <w:tcPr>
            <w:tcW w:w="734" w:type="pct"/>
            <w:shd w:val="clear" w:color="auto" w:fill="auto"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14:paraId="21A90821" w14:textId="77777777" w:rsidR="00622329" w:rsidRPr="00DA0FEA" w:rsidRDefault="00622329" w:rsidP="006223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A0F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50.0, 116.0)</w:t>
            </w:r>
          </w:p>
        </w:tc>
      </w:tr>
    </w:tbl>
    <w:p w14:paraId="5F86C1DB" w14:textId="18D97140" w:rsidR="006E315D" w:rsidRPr="00C044A2" w:rsidRDefault="00F3785E" w:rsidP="00C044A2">
      <w:pPr>
        <w:rPr>
          <w:rFonts w:asciiTheme="majorHAnsi" w:hAnsiTheme="majorHAnsi" w:cstheme="majorHAnsi"/>
          <w:sz w:val="20"/>
          <w:szCs w:val="20"/>
          <w:shd w:val="clear" w:color="auto" w:fill="FFABA7"/>
        </w:rPr>
      </w:pPr>
      <w:r w:rsidRPr="00167971">
        <w:rPr>
          <w:rFonts w:asciiTheme="majorHAnsi" w:hAnsiTheme="majorHAnsi" w:cstheme="majorHAnsi"/>
          <w:sz w:val="20"/>
          <w:szCs w:val="20"/>
          <w:shd w:val="clear" w:color="auto" w:fill="FFFFFF"/>
        </w:rPr>
        <w:t>ICV, intracranial volume; MMSE, Mini-</w:t>
      </w:r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>M</w:t>
      </w:r>
      <w:r w:rsidRPr="00167971">
        <w:rPr>
          <w:rFonts w:asciiTheme="majorHAnsi" w:hAnsiTheme="majorHAnsi" w:cstheme="majorHAnsi"/>
          <w:sz w:val="20"/>
          <w:szCs w:val="20"/>
          <w:shd w:val="clear" w:color="auto" w:fill="FFFFFF"/>
        </w:rPr>
        <w:t>ental Status Examination; RBANS, Repeatable Battery for the Assessment of Neuropsychological Status; SD, standard deviation</w:t>
      </w:r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>; SEM, standard error of the mean.</w:t>
      </w:r>
      <w:bookmarkEnd w:id="0"/>
    </w:p>
    <w:sectPr w:rsidR="006E315D" w:rsidRPr="00C044A2" w:rsidSect="006E315D">
      <w:footerReference w:type="even" r:id="rId7"/>
      <w:footerReference w:type="default" r:id="rId8"/>
      <w:pgSz w:w="16840" w:h="11900" w:orient="landscape"/>
      <w:pgMar w:top="720" w:right="720" w:bottom="720" w:left="720" w:header="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2E5C6" w14:textId="77777777" w:rsidR="00ED0957" w:rsidRDefault="00ED0957" w:rsidP="006E315D">
      <w:pPr>
        <w:spacing w:after="0" w:line="240" w:lineRule="auto"/>
      </w:pPr>
      <w:r>
        <w:separator/>
      </w:r>
    </w:p>
  </w:endnote>
  <w:endnote w:type="continuationSeparator" w:id="0">
    <w:p w14:paraId="25355A2C" w14:textId="77777777" w:rsidR="00ED0957" w:rsidRDefault="00ED0957" w:rsidP="006E3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25388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FCA15" w14:textId="3E9385CC" w:rsidR="006E315D" w:rsidRDefault="006E315D" w:rsidP="007F2D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49FB08" w14:textId="77777777" w:rsidR="006E315D" w:rsidRDefault="006E31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6806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A621FC" w14:textId="7F995CA8" w:rsidR="006E315D" w:rsidRDefault="006E315D" w:rsidP="007F2D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22FE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BE9C623" w14:textId="3AA8B874" w:rsidR="006E315D" w:rsidRDefault="006E315D" w:rsidP="006E315D">
    <w:pPr>
      <w:pStyle w:val="Footer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28B92" w14:textId="77777777" w:rsidR="00ED0957" w:rsidRDefault="00ED0957" w:rsidP="006E315D">
      <w:pPr>
        <w:spacing w:after="0" w:line="240" w:lineRule="auto"/>
      </w:pPr>
      <w:r>
        <w:separator/>
      </w:r>
    </w:p>
  </w:footnote>
  <w:footnote w:type="continuationSeparator" w:id="0">
    <w:p w14:paraId="7E8F3B31" w14:textId="77777777" w:rsidR="00ED0957" w:rsidRDefault="00ED0957" w:rsidP="006E3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43F"/>
    <w:rsid w:val="0002093A"/>
    <w:rsid w:val="0002539B"/>
    <w:rsid w:val="000A313A"/>
    <w:rsid w:val="000A57B3"/>
    <w:rsid w:val="0010161F"/>
    <w:rsid w:val="00132880"/>
    <w:rsid w:val="001934F6"/>
    <w:rsid w:val="001A013F"/>
    <w:rsid w:val="00227CA7"/>
    <w:rsid w:val="00265AB0"/>
    <w:rsid w:val="002779CC"/>
    <w:rsid w:val="002E28B8"/>
    <w:rsid w:val="003236B8"/>
    <w:rsid w:val="003370B8"/>
    <w:rsid w:val="0037661C"/>
    <w:rsid w:val="003E1543"/>
    <w:rsid w:val="003E1C96"/>
    <w:rsid w:val="003E5191"/>
    <w:rsid w:val="003F443F"/>
    <w:rsid w:val="004755A7"/>
    <w:rsid w:val="004B6E6A"/>
    <w:rsid w:val="004C1DD5"/>
    <w:rsid w:val="0054013D"/>
    <w:rsid w:val="00553E07"/>
    <w:rsid w:val="005758A9"/>
    <w:rsid w:val="00581478"/>
    <w:rsid w:val="00591274"/>
    <w:rsid w:val="005A34B7"/>
    <w:rsid w:val="005B7288"/>
    <w:rsid w:val="005E70DC"/>
    <w:rsid w:val="005F6387"/>
    <w:rsid w:val="00622329"/>
    <w:rsid w:val="00623EBA"/>
    <w:rsid w:val="006A7692"/>
    <w:rsid w:val="006B0022"/>
    <w:rsid w:val="006E315D"/>
    <w:rsid w:val="007066F8"/>
    <w:rsid w:val="007619D0"/>
    <w:rsid w:val="00796843"/>
    <w:rsid w:val="007C3177"/>
    <w:rsid w:val="008773B2"/>
    <w:rsid w:val="008C77A8"/>
    <w:rsid w:val="008D59C4"/>
    <w:rsid w:val="008E0B53"/>
    <w:rsid w:val="008E1AEC"/>
    <w:rsid w:val="0090142F"/>
    <w:rsid w:val="009051A0"/>
    <w:rsid w:val="00953D34"/>
    <w:rsid w:val="009A6EAF"/>
    <w:rsid w:val="009C2936"/>
    <w:rsid w:val="009F1DD1"/>
    <w:rsid w:val="00A16B78"/>
    <w:rsid w:val="00A26830"/>
    <w:rsid w:val="00A278E3"/>
    <w:rsid w:val="00A354F5"/>
    <w:rsid w:val="00A4114A"/>
    <w:rsid w:val="00A52C69"/>
    <w:rsid w:val="00A66E8F"/>
    <w:rsid w:val="00A756F7"/>
    <w:rsid w:val="00A83E0B"/>
    <w:rsid w:val="00A94F26"/>
    <w:rsid w:val="00A96E37"/>
    <w:rsid w:val="00BE2CBF"/>
    <w:rsid w:val="00BF3D18"/>
    <w:rsid w:val="00C044A2"/>
    <w:rsid w:val="00C10331"/>
    <w:rsid w:val="00C524A6"/>
    <w:rsid w:val="00C56EFA"/>
    <w:rsid w:val="00C70761"/>
    <w:rsid w:val="00C851DC"/>
    <w:rsid w:val="00C9326F"/>
    <w:rsid w:val="00CC5805"/>
    <w:rsid w:val="00CD66EA"/>
    <w:rsid w:val="00D42C5D"/>
    <w:rsid w:val="00D44FCD"/>
    <w:rsid w:val="00D6337A"/>
    <w:rsid w:val="00D943E2"/>
    <w:rsid w:val="00E13E59"/>
    <w:rsid w:val="00E27A58"/>
    <w:rsid w:val="00EA74C5"/>
    <w:rsid w:val="00ED0957"/>
    <w:rsid w:val="00ED6505"/>
    <w:rsid w:val="00F25475"/>
    <w:rsid w:val="00F3785E"/>
    <w:rsid w:val="00F4223C"/>
    <w:rsid w:val="00F42B65"/>
    <w:rsid w:val="00FB22FE"/>
    <w:rsid w:val="00FC27E4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81C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D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0DC"/>
    <w:pPr>
      <w:keepNext/>
      <w:keepLines/>
      <w:spacing w:before="240" w:after="240"/>
      <w:outlineLvl w:val="1"/>
    </w:pPr>
    <w:rPr>
      <w:rFonts w:asciiTheme="majorHAnsi" w:eastAsia="Times New Roman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70DC"/>
    <w:rPr>
      <w:rFonts w:asciiTheme="majorHAnsi" w:eastAsia="Times New Roman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70DC"/>
    <w:rPr>
      <w:sz w:val="16"/>
      <w:szCs w:val="16"/>
    </w:rPr>
  </w:style>
  <w:style w:type="table" w:customStyle="1" w:styleId="PlainTable2">
    <w:name w:val="Plain Table 2"/>
    <w:basedOn w:val="TableNormal"/>
    <w:uiPriority w:val="42"/>
    <w:rsid w:val="005E70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E3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15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3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15D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315D"/>
  </w:style>
  <w:style w:type="paragraph" w:styleId="Revision">
    <w:name w:val="Revision"/>
    <w:hidden/>
    <w:uiPriority w:val="99"/>
    <w:semiHidden/>
    <w:rsid w:val="00953D34"/>
    <w:rPr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D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0DC"/>
    <w:pPr>
      <w:keepNext/>
      <w:keepLines/>
      <w:spacing w:before="240" w:after="240"/>
      <w:outlineLvl w:val="1"/>
    </w:pPr>
    <w:rPr>
      <w:rFonts w:asciiTheme="majorHAnsi" w:eastAsia="Times New Roman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70DC"/>
    <w:rPr>
      <w:rFonts w:asciiTheme="majorHAnsi" w:eastAsia="Times New Roman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70DC"/>
    <w:rPr>
      <w:sz w:val="16"/>
      <w:szCs w:val="16"/>
    </w:rPr>
  </w:style>
  <w:style w:type="table" w:customStyle="1" w:styleId="PlainTable2">
    <w:name w:val="Plain Table 2"/>
    <w:basedOn w:val="TableNormal"/>
    <w:uiPriority w:val="42"/>
    <w:rsid w:val="005E70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E3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15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3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15D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315D"/>
  </w:style>
  <w:style w:type="paragraph" w:styleId="Revision">
    <w:name w:val="Revision"/>
    <w:hidden/>
    <w:uiPriority w:val="99"/>
    <w:semiHidden/>
    <w:rsid w:val="00953D3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604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ore</dc:creator>
  <cp:keywords/>
  <dc:description/>
  <cp:lastModifiedBy>Melanie Lapinig</cp:lastModifiedBy>
  <cp:revision>3</cp:revision>
  <dcterms:created xsi:type="dcterms:W3CDTF">2024-03-14T11:50:00Z</dcterms:created>
  <dcterms:modified xsi:type="dcterms:W3CDTF">2024-04-03T04:55:00Z</dcterms:modified>
</cp:coreProperties>
</file>